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2D13E" w14:textId="448E4EDF" w:rsidR="00304A10" w:rsidRPr="00182D61" w:rsidRDefault="00321FD4" w:rsidP="00182D61">
      <w:pPr>
        <w:spacing w:line="259" w:lineRule="auto"/>
        <w:rPr>
          <w:rFonts w:ascii="Times New Roman" w:hAnsi="Times New Roman" w:cs="Times New Roman"/>
          <w:b/>
          <w:bCs/>
        </w:rPr>
      </w:pPr>
      <w:r w:rsidRPr="004174A3">
        <w:rPr>
          <w:rFonts w:ascii="Times New Roman" w:hAnsi="Times New Roman" w:cs="Times New Roman"/>
          <w:b/>
        </w:rPr>
        <w:t>Multimedia A</w:t>
      </w:r>
      <w:r w:rsidR="005C53A7" w:rsidRPr="004174A3">
        <w:rPr>
          <w:rFonts w:ascii="Times New Roman" w:hAnsi="Times New Roman" w:cs="Times New Roman"/>
          <w:b/>
        </w:rPr>
        <w:t>ppendix</w:t>
      </w:r>
      <w:r w:rsidRPr="004174A3">
        <w:rPr>
          <w:rFonts w:ascii="Times New Roman" w:hAnsi="Times New Roman" w:cs="Times New Roman"/>
          <w:b/>
        </w:rPr>
        <w:t xml:space="preserve"> </w:t>
      </w:r>
      <w:r w:rsidR="00837649" w:rsidRPr="004174A3">
        <w:rPr>
          <w:rFonts w:ascii="Times New Roman" w:hAnsi="Times New Roman" w:cs="Times New Roman"/>
          <w:b/>
        </w:rPr>
        <w:t>2</w:t>
      </w:r>
      <w:r w:rsidR="004174A3" w:rsidRPr="004174A3">
        <w:rPr>
          <w:rFonts w:ascii="Times New Roman" w:hAnsi="Times New Roman" w:cs="Times New Roman"/>
          <w:b/>
        </w:rPr>
        <w:t xml:space="preserve">: </w:t>
      </w:r>
      <w:r w:rsidRPr="004174A3">
        <w:rPr>
          <w:rFonts w:ascii="Times New Roman" w:hAnsi="Times New Roman" w:cs="Times New Roman"/>
          <w:b/>
          <w:bCs/>
        </w:rPr>
        <w:t>Table of characteristics for peer-reviewed publications</w:t>
      </w:r>
    </w:p>
    <w:tbl>
      <w:tblPr>
        <w:tblStyle w:val="TableGrid1"/>
        <w:tblpPr w:leftFromText="180" w:rightFromText="180" w:horzAnchor="margin" w:tblpY="1455"/>
        <w:tblW w:w="12950" w:type="dxa"/>
        <w:tblLayout w:type="fixed"/>
        <w:tblLook w:val="04A0" w:firstRow="1" w:lastRow="0" w:firstColumn="1" w:lastColumn="0" w:noHBand="0" w:noVBand="1"/>
      </w:tblPr>
      <w:tblGrid>
        <w:gridCol w:w="3188"/>
        <w:gridCol w:w="2207"/>
        <w:gridCol w:w="2430"/>
        <w:gridCol w:w="2610"/>
        <w:gridCol w:w="2515"/>
      </w:tblGrid>
      <w:tr w:rsidR="00304A10" w:rsidRPr="00D10187" w14:paraId="0BB2C4D9" w14:textId="77777777" w:rsidTr="007D63B3">
        <w:tc>
          <w:tcPr>
            <w:tcW w:w="3188" w:type="dxa"/>
          </w:tcPr>
          <w:p w14:paraId="0661E070" w14:textId="77777777" w:rsidR="00304A10" w:rsidRPr="00D10187" w:rsidRDefault="00304A10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/location/ design/ study title</w:t>
            </w:r>
          </w:p>
        </w:tc>
        <w:tc>
          <w:tcPr>
            <w:tcW w:w="2207" w:type="dxa"/>
          </w:tcPr>
          <w:p w14:paraId="73EBE2E7" w14:textId="77777777" w:rsidR="00304A10" w:rsidRPr="00D10187" w:rsidRDefault="00304A10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</w:p>
          <w:p w14:paraId="3B6CBD4A" w14:textId="77777777" w:rsidR="00304A10" w:rsidRPr="00D10187" w:rsidRDefault="00304A10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ticipants/</w:t>
            </w:r>
          </w:p>
          <w:p w14:paraId="55A6A602" w14:textId="77777777" w:rsidR="00304A10" w:rsidRPr="00D10187" w:rsidRDefault="00304A10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ivery setting of animation</w:t>
            </w:r>
          </w:p>
        </w:tc>
        <w:tc>
          <w:tcPr>
            <w:tcW w:w="2430" w:type="dxa"/>
          </w:tcPr>
          <w:p w14:paraId="753B8AAB" w14:textId="77777777" w:rsidR="00304A10" w:rsidRPr="00D10187" w:rsidRDefault="00304A10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tcome(s) measures </w:t>
            </w:r>
          </w:p>
        </w:tc>
        <w:tc>
          <w:tcPr>
            <w:tcW w:w="2610" w:type="dxa"/>
          </w:tcPr>
          <w:p w14:paraId="0843AA33" w14:textId="77777777" w:rsidR="00304A10" w:rsidRPr="00D10187" w:rsidRDefault="00304A10" w:rsidP="007D63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imation characteristics</w:t>
            </w:r>
          </w:p>
          <w:p w14:paraId="26E5258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ingle animation or series/ entertainment category (see Table 1)/ sound/ language/ text/ length </w:t>
            </w:r>
          </w:p>
        </w:tc>
        <w:tc>
          <w:tcPr>
            <w:tcW w:w="2515" w:type="dxa"/>
          </w:tcPr>
          <w:p w14:paraId="3FDE161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ociated CMOCs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60367D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s defined/observed in this review</w:t>
            </w:r>
            <w:r w:rsidRPr="00D101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304A10" w:rsidRPr="00D10187" w14:paraId="64D59805" w14:textId="77777777" w:rsidTr="007D63B3">
        <w:tc>
          <w:tcPr>
            <w:tcW w:w="3188" w:type="dxa"/>
          </w:tcPr>
          <w:p w14:paraId="64367F56" w14:textId="4056479A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dam et al., 2021/ South Africa/ RCT/ Evaluation of a community-based mobile video breastfeeding intervention in Khayelitsha, South Africa: the Philani MOVIE cluster-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</w:t>
            </w:r>
            <w:r w:rsidR="00E229C3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19C0038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Nutrition: Breast feeding/ adults (pregnant women)/ in-person, one-to-one with mentor mother, later telephone</w:t>
            </w:r>
          </w:p>
        </w:tc>
        <w:tc>
          <w:tcPr>
            <w:tcW w:w="2430" w:type="dxa"/>
          </w:tcPr>
          <w:p w14:paraId="7653FA2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Breastfeed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0EAFA4A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Other baby feed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034C341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Maternal knowledge</w:t>
            </w:r>
          </w:p>
          <w:p w14:paraId="1D76601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615246F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 music/ narration AND dialogue between characters and/or interviews/ no text/ 2:00-5:00 min</w:t>
            </w:r>
          </w:p>
        </w:tc>
        <w:tc>
          <w:tcPr>
            <w:tcW w:w="2515" w:type="dxa"/>
          </w:tcPr>
          <w:p w14:paraId="2C79BAC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54FEB1C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49F7824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374CB25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1463367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3D2DFC5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2835EEB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Co-design </w:t>
            </w:r>
          </w:p>
          <w:p w14:paraId="3813D84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6C5C973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37223C7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3776D4F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</w:tc>
      </w:tr>
      <w:tr w:rsidR="00304A10" w:rsidRPr="00D10187" w14:paraId="21C5F67E" w14:textId="77777777" w:rsidTr="007D63B3">
        <w:tc>
          <w:tcPr>
            <w:tcW w:w="3188" w:type="dxa"/>
          </w:tcPr>
          <w:p w14:paraId="7135D4CD" w14:textId="7CB6DB5E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dam et al., 2023/ South Africa/ RCT/ Effect of short, animated video storytelling on maternal knowledge and satisfaction in the perinatal period in South Africa: 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</w:t>
            </w:r>
            <w:r w:rsidR="00E229C3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3931A64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40C4913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General health promotion: maternal and child health/ adults (expectant mothers)/ via WhatsApp</w:t>
            </w:r>
          </w:p>
          <w:p w14:paraId="5002BC6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402665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Knowledge of maternal and neonatal health  </w:t>
            </w:r>
          </w:p>
          <w:p w14:paraId="3B1D679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User satisfaction</w:t>
            </w:r>
          </w:p>
          <w:p w14:paraId="721C882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4B9F96F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music AND background and/or illustrative sound/ narration AND dialogue between characters and/or interviews/ minimal text/ 1:33-4:22 min</w:t>
            </w:r>
          </w:p>
          <w:p w14:paraId="446F12B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742EBF6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40722EC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7779906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0DA6F41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58EF53F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7076539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0671048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Co-design </w:t>
            </w:r>
          </w:p>
          <w:p w14:paraId="38C64AB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2A2DFCE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14B949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0B8F3B1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121DF17D" w14:textId="2C5B6844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7A83503B" w14:textId="77777777" w:rsidTr="007D63B3">
        <w:tc>
          <w:tcPr>
            <w:tcW w:w="3188" w:type="dxa"/>
          </w:tcPr>
          <w:p w14:paraId="428E0E73" w14:textId="7C52131D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eilts et al., 2021/ USA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 post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study/ BRCAShare—Assessment of an animated digital message for intrafamilial communication of pathogenic variant positive test results: a feasibility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</w:t>
            </w:r>
            <w:r w:rsidR="007B79B8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5ECD20F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: Genetic screening (breast cancer)/ adults/ online</w:t>
            </w:r>
          </w:p>
        </w:tc>
        <w:tc>
          <w:tcPr>
            <w:tcW w:w="2430" w:type="dxa"/>
          </w:tcPr>
          <w:p w14:paraId="7E76F06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tentions (hypothetical)</w:t>
            </w:r>
          </w:p>
        </w:tc>
        <w:tc>
          <w:tcPr>
            <w:tcW w:w="2610" w:type="dxa"/>
          </w:tcPr>
          <w:p w14:paraId="33F2B57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 elements/ music/ narration/ minimal text/ 2:00 min</w:t>
            </w:r>
          </w:p>
        </w:tc>
        <w:tc>
          <w:tcPr>
            <w:tcW w:w="2515" w:type="dxa"/>
          </w:tcPr>
          <w:p w14:paraId="012808F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77ECE62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5646AB7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702C708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73E6FB9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Co-design </w:t>
            </w:r>
          </w:p>
          <w:p w14:paraId="7F4F6B9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24E014B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387909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42C3B29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  <w:p w14:paraId="68A7701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Exposure </w:t>
            </w:r>
          </w:p>
        </w:tc>
      </w:tr>
      <w:tr w:rsidR="00304A10" w:rsidRPr="00D10187" w14:paraId="3155CC1A" w14:textId="77777777" w:rsidTr="007D63B3">
        <w:tc>
          <w:tcPr>
            <w:tcW w:w="3188" w:type="dxa"/>
          </w:tcPr>
          <w:p w14:paraId="1AA9E4A4" w14:textId="64404FF1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spiras et al., 2023/ USA/ randomised study/ Medical mistrust, culturally targeted message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aming, and colorectal cancer screening among African America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</w:t>
            </w:r>
            <w:r w:rsidR="007B79B8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02B52F2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creening: colorectal cancer/ adults (African Americans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ged 50-75, never screened or off screening schedule)/ online</w:t>
            </w:r>
          </w:p>
        </w:tc>
        <w:tc>
          <w:tcPr>
            <w:tcW w:w="2430" w:type="dxa"/>
          </w:tcPr>
          <w:p w14:paraId="7BDE171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dical mistrust</w:t>
            </w:r>
          </w:p>
          <w:p w14:paraId="1228FB9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Receptivity to CRC screening (using TPB constructs)</w:t>
            </w:r>
          </w:p>
          <w:p w14:paraId="4947C03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ticipatory racism</w:t>
            </w:r>
          </w:p>
        </w:tc>
        <w:tc>
          <w:tcPr>
            <w:tcW w:w="2610" w:type="dxa"/>
          </w:tcPr>
          <w:p w14:paraId="60A5F65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eries/entertainment elements/ music AND background and/or illustrative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ound/ direct address/ minimal text/ 1:00-19:00 min</w:t>
            </w:r>
          </w:p>
        </w:tc>
        <w:tc>
          <w:tcPr>
            <w:tcW w:w="2515" w:type="dxa"/>
          </w:tcPr>
          <w:p w14:paraId="59E7505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esign CMOC: </w:t>
            </w:r>
          </w:p>
          <w:p w14:paraId="1A01644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4270053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5E85665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ntent CMOC: </w:t>
            </w:r>
          </w:p>
          <w:p w14:paraId="3EB3595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01773A9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56109B5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5624073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3F35872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038F73B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1612ADB2" w14:textId="77777777" w:rsidTr="007D63B3">
        <w:tc>
          <w:tcPr>
            <w:tcW w:w="3188" w:type="dxa"/>
          </w:tcPr>
          <w:p w14:paraId="4383DEE2" w14:textId="49062469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piras et al., 2023/ USA/ randomised study/ Culturally targeted message framing and colorectal cancer screening preferences among African America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</w:t>
            </w:r>
            <w:r w:rsidR="00E229C3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350A4AF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: colorectal cancer/ adults (African Americans aged 50-75, never screened or off screening schedule)/ online</w:t>
            </w:r>
          </w:p>
        </w:tc>
        <w:tc>
          <w:tcPr>
            <w:tcW w:w="2430" w:type="dxa"/>
          </w:tcPr>
          <w:p w14:paraId="66EB78F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referred screening modality and desired thoroughness</w:t>
            </w:r>
          </w:p>
        </w:tc>
        <w:tc>
          <w:tcPr>
            <w:tcW w:w="2610" w:type="dxa"/>
          </w:tcPr>
          <w:p w14:paraId="728B95C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music AND background and/or illustrative sound/ direct address/ minimal text/ 1:00-19:00 min</w:t>
            </w:r>
          </w:p>
        </w:tc>
        <w:tc>
          <w:tcPr>
            <w:tcW w:w="2515" w:type="dxa"/>
          </w:tcPr>
          <w:p w14:paraId="6FFD160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5B421F2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12B2A9B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6B26677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3B5C15B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56BA3DC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41E1313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772A0C1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231E5A3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5E76FE9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DDD2972" w14:textId="77777777" w:rsidTr="007D63B3">
        <w:tc>
          <w:tcPr>
            <w:tcW w:w="3188" w:type="dxa"/>
          </w:tcPr>
          <w:p w14:paraId="659E4547" w14:textId="0A585B50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Bayraktar Nahir et al., 2025/ Turkey/ cross-sectional study/ Primary school children's oral hygiene knowledge assessed with different educational methods: a cross-sectional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2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03D496C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0DAA006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Oral health: oral hygiene/children (primary school students, aged 10-12)/ in-person group (classroom)</w:t>
            </w:r>
          </w:p>
          <w:p w14:paraId="4DDF3A2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7C6BAD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Knowledge</w:t>
            </w:r>
          </w:p>
          <w:p w14:paraId="6DFBA22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698975C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entertainment elements/ music/ direct address/ minimal text/ 1:00:17:00 min</w:t>
            </w:r>
          </w:p>
          <w:p w14:paraId="597866F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7B135F2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31376A2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35F089E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67E62E3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0486E32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45C4D80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2B9FAF3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281115A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3277ED7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60D0F0C1" w14:textId="77777777" w:rsidTr="007D63B3">
        <w:tc>
          <w:tcPr>
            <w:tcW w:w="3188" w:type="dxa"/>
          </w:tcPr>
          <w:p w14:paraId="688BDDFE" w14:textId="4C8D35DE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Beleites et al., 2024/ USA/ RCT/ Evaluating the impact of short animated videos on COVID-19 vaccine hesitancy: an online 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58D0427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4892F6B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COVID-19 hesitancy/ adults/ online</w:t>
            </w:r>
          </w:p>
          <w:p w14:paraId="490EE33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B301CB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Knowledg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l intentions, participant engagement, self-perceptions</w:t>
            </w:r>
          </w:p>
          <w:p w14:paraId="5FCB2B0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103E26A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music AND background and/or illustrative sound/ no language/ minimal text/ 4:00 min</w:t>
            </w:r>
          </w:p>
          <w:p w14:paraId="3B5E75B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31D7CB0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3E94663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5E223F4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62E30EF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3BC2EB9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3FD48DA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584AB69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54C0C9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118C8E4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  <w:p w14:paraId="583ABF7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02E75CEF" w14:textId="77777777" w:rsidTr="007D63B3">
        <w:tc>
          <w:tcPr>
            <w:tcW w:w="3188" w:type="dxa"/>
          </w:tcPr>
          <w:p w14:paraId="4AB10DDB" w14:textId="38FDD3F6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Bonner et al., 2024/ Australia/ RCT/ Using health literacy principles to improve understanding of evolving evidence in health emergencie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ptimiz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tion and evaluation of a COVID-19 vaccination risk-benefit calcula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07" w:type="dxa"/>
          </w:tcPr>
          <w:p w14:paraId="056D5A1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COVID-19/ adults/ online</w:t>
            </w:r>
          </w:p>
          <w:p w14:paraId="4F24C09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FFC9A0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Knowledge </w:t>
            </w:r>
          </w:p>
        </w:tc>
        <w:tc>
          <w:tcPr>
            <w:tcW w:w="2610" w:type="dxa"/>
          </w:tcPr>
          <w:p w14:paraId="28AEA59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music/ direct address/ heavy text/ 2:25 and 2:51 min</w:t>
            </w:r>
          </w:p>
          <w:p w14:paraId="4F14370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5590BE5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2CE320E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2071AC6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43EF187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68AB0E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51B04FD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  <w:p w14:paraId="53DDE6AD" w14:textId="6DC7E726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2649247" w14:textId="77777777" w:rsidTr="007D63B3">
        <w:tc>
          <w:tcPr>
            <w:tcW w:w="3188" w:type="dxa"/>
          </w:tcPr>
          <w:p w14:paraId="00E4E763" w14:textId="6F965AF5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Borzekowski et al., 2019/ Rwanda/ randomised study/ The impact of an educational media intervention to support children’s early learning in Rwand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688D7B0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General health promotion: range of general heal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/ children (aged 6-8)/ school site</w:t>
            </w:r>
          </w:p>
        </w:tc>
        <w:tc>
          <w:tcPr>
            <w:tcW w:w="2430" w:type="dxa"/>
          </w:tcPr>
          <w:p w14:paraId="16B5F05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Knowledge</w:t>
            </w:r>
          </w:p>
          <w:p w14:paraId="5CD20BC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kills</w:t>
            </w:r>
          </w:p>
        </w:tc>
        <w:tc>
          <w:tcPr>
            <w:tcW w:w="2610" w:type="dxa"/>
          </w:tcPr>
          <w:p w14:paraId="011B9B4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 music/ dialogue between characters and/or interviews/ no text/ 20:00-30:00 min</w:t>
            </w:r>
          </w:p>
        </w:tc>
        <w:tc>
          <w:tcPr>
            <w:tcW w:w="2515" w:type="dxa"/>
          </w:tcPr>
          <w:p w14:paraId="1B20CA8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5406B82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20D348A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6496414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7352ECC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4F5259A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: Function</w:t>
            </w:r>
          </w:p>
          <w:p w14:paraId="2546EB2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2CB7546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102E30E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571742A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0122E4A2" w14:textId="77777777" w:rsidTr="007D63B3">
        <w:tc>
          <w:tcPr>
            <w:tcW w:w="3188" w:type="dxa"/>
          </w:tcPr>
          <w:p w14:paraId="574C7B91" w14:textId="73333C21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rijnath et al., 2025/ Australia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 post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study /Evaluating the effectiveness of a culturally adapted dementia prevention animation on ethnically diverse participants' knowledge of dementia preven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2C2D585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General health promotion: dementia prevention/ adults/ online and in-person</w:t>
            </w:r>
          </w:p>
          <w:p w14:paraId="62A30CA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42A011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Knowledge </w:t>
            </w:r>
          </w:p>
        </w:tc>
        <w:tc>
          <w:tcPr>
            <w:tcW w:w="2610" w:type="dxa"/>
          </w:tcPr>
          <w:p w14:paraId="7A79C58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entertainment elements/music/narration/no text/3-5 minutes (depending on language)</w:t>
            </w:r>
          </w:p>
          <w:p w14:paraId="2C9C6A0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079D0E4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2F396AF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48C8A5B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548B767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054B8FA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Co-design</w:t>
            </w:r>
          </w:p>
          <w:p w14:paraId="3ED3329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4748AFC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A8C7F3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0AF87E7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  <w:p w14:paraId="7A17E11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04A10" w:rsidRPr="00D10187" w14:paraId="1CCE8A33" w14:textId="77777777" w:rsidTr="007D63B3">
        <w:tc>
          <w:tcPr>
            <w:tcW w:w="3188" w:type="dxa"/>
          </w:tcPr>
          <w:p w14:paraId="32A9D406" w14:textId="260DE3E9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Burapasikarin et al., 2020/ Thailand/ RCT/ The effect of an educational video on long‐acting reversible contraception (LARC) utilization at 6–8 weeks postpartum period: a 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3837B45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xual health: birth control/ adults (postpartum women aged 20+)/ postpartum ward of hospital</w:t>
            </w:r>
          </w:p>
        </w:tc>
        <w:tc>
          <w:tcPr>
            <w:tcW w:w="2430" w:type="dxa"/>
          </w:tcPr>
          <w:p w14:paraId="4C0F0C0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ercentage of LARC utilization at 6-8 weeks postpartum</w:t>
            </w:r>
          </w:p>
          <w:p w14:paraId="784CEED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Reasons for not using LARC</w:t>
            </w:r>
          </w:p>
        </w:tc>
        <w:tc>
          <w:tcPr>
            <w:tcW w:w="2610" w:type="dxa"/>
          </w:tcPr>
          <w:p w14:paraId="3A736B7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no storytelling or entertainment elements/ no sound/ narration/ heavy text/ 7:00 min</w:t>
            </w:r>
          </w:p>
        </w:tc>
        <w:tc>
          <w:tcPr>
            <w:tcW w:w="2515" w:type="dxa"/>
          </w:tcPr>
          <w:p w14:paraId="78EED1C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7CF3A54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2A19505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282B091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1607C29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2C2016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27BC129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7521628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106B3F19" w14:textId="77777777" w:rsidTr="007D63B3">
        <w:tc>
          <w:tcPr>
            <w:tcW w:w="3188" w:type="dxa"/>
          </w:tcPr>
          <w:p w14:paraId="3A988B63" w14:textId="0E32D6B3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rum et al., 2023/ New Zealand/ RCT/ Changing mindsets about side effects of the COVID-19 vaccination: a 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09282C0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Covid-19/ adults (aged 18+, just received 2</w:t>
            </w:r>
            <w:r w:rsidRPr="00D101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Covid vaccination, spoke English)/ community vaccine sites on iPads</w:t>
            </w:r>
          </w:p>
        </w:tc>
        <w:tc>
          <w:tcPr>
            <w:tcW w:w="2430" w:type="dxa"/>
          </w:tcPr>
          <w:p w14:paraId="652E0B4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Mindset about symptoms</w:t>
            </w:r>
          </w:p>
          <w:p w14:paraId="327414A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ide-effects (information evaluation; experiences; frequency; cop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)</w:t>
            </w:r>
          </w:p>
          <w:p w14:paraId="2A497E1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Future vaccine intentions</w:t>
            </w:r>
          </w:p>
        </w:tc>
        <w:tc>
          <w:tcPr>
            <w:tcW w:w="2610" w:type="dxa"/>
          </w:tcPr>
          <w:p w14:paraId="6078463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ingle/ entertainment elements/ music AND background and/or illustrative sound/ direct address/ minimal text/ 3:42 min </w:t>
            </w:r>
          </w:p>
        </w:tc>
        <w:tc>
          <w:tcPr>
            <w:tcW w:w="2515" w:type="dxa"/>
          </w:tcPr>
          <w:p w14:paraId="012AE62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65CD34A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0C69982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49FED8E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50D4BDE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0C85736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76A7EF6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2398583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267C7A4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16EC504C" w14:textId="77777777" w:rsidTr="007D63B3">
        <w:tc>
          <w:tcPr>
            <w:tcW w:w="3188" w:type="dxa"/>
          </w:tcPr>
          <w:p w14:paraId="7D6064FD" w14:textId="307B4130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benham et al., 2022/ Australia/ cross-sectional study/ Neuroscience literacy and substance use prevention: How well do young people understand their brain?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760F45F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ubstance use: alcohol, cannabis, MDMA/ young adults (aged 16-24)/ online, Ministry of Health website</w:t>
            </w:r>
          </w:p>
        </w:tc>
        <w:tc>
          <w:tcPr>
            <w:tcW w:w="2430" w:type="dxa"/>
          </w:tcPr>
          <w:p w14:paraId="42FC82A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Neuroscience literacy levels</w:t>
            </w:r>
          </w:p>
          <w:p w14:paraId="6C2C293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Evaluation of animations</w:t>
            </w:r>
          </w:p>
        </w:tc>
        <w:tc>
          <w:tcPr>
            <w:tcW w:w="2610" w:type="dxa"/>
          </w:tcPr>
          <w:p w14:paraId="7536DF5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eries/ entertainment elements/ background and/or illustrative sound/ narration/ minimal text/ 50 seconds </w:t>
            </w:r>
          </w:p>
        </w:tc>
        <w:tc>
          <w:tcPr>
            <w:tcW w:w="2515" w:type="dxa"/>
          </w:tcPr>
          <w:p w14:paraId="55226F2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250F430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558C045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778E72E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2EDB4C8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2E13C8D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480D766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4783A55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206A80E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30DFDB4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A36E2F6" w14:textId="77777777" w:rsidTr="007D63B3">
        <w:tc>
          <w:tcPr>
            <w:tcW w:w="3188" w:type="dxa"/>
          </w:tcPr>
          <w:p w14:paraId="02D11FBF" w14:textId="7962C1DC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benham et al., 2025/ Australia/ mixed methods study/ Co-design of digital public health substance use resources: A collaboration between young people and exper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BD01E1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2BBB955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565CF1D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ubstance Use: e-cigarettes, antidepressants and alcohol use/ young adults/ online</w:t>
            </w:r>
          </w:p>
          <w:p w14:paraId="46B7922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B6F17C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nimation reception Perception of harm</w:t>
            </w:r>
          </w:p>
          <w:p w14:paraId="3FF0ABF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0F02588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background and/or illustrative sound/ narration/ minimal text/ 52-58 seconds</w:t>
            </w:r>
          </w:p>
          <w:p w14:paraId="680A400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6C472D5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01A3A34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7DBA81B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770F8E3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2AD0C57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2633C06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Co-design</w:t>
            </w:r>
          </w:p>
          <w:p w14:paraId="2A68A09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: Function </w:t>
            </w:r>
          </w:p>
          <w:p w14:paraId="0AE54F5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1A20B27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736A4E9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5057251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B33BDB0" w14:textId="77777777" w:rsidTr="007D63B3">
        <w:tc>
          <w:tcPr>
            <w:tcW w:w="3188" w:type="dxa"/>
          </w:tcPr>
          <w:p w14:paraId="66ADB7A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lling &amp; de Vries, 2021/ Netherlands/ randomised study/ Influence of animation- versus text-</w:t>
            </w:r>
          </w:p>
          <w:p w14:paraId="316B7C07" w14:textId="6295B6D8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based delivery of a web-based computer-tailored smoking cessation intervention on us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ercep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 w:rsidR="00144548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0381E3C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ubstance use: smoking cessation/ adults (aged 18+)/ online</w:t>
            </w:r>
          </w:p>
        </w:tc>
        <w:tc>
          <w:tcPr>
            <w:tcW w:w="2430" w:type="dxa"/>
          </w:tcPr>
          <w:p w14:paraId="290BE47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User experience</w:t>
            </w:r>
          </w:p>
          <w:p w14:paraId="48498D2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-loyalty </w:t>
            </w:r>
          </w:p>
          <w:p w14:paraId="48B86FF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igit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change interventions engagement scale</w:t>
            </w:r>
          </w:p>
        </w:tc>
        <w:tc>
          <w:tcPr>
            <w:tcW w:w="2610" w:type="dxa"/>
          </w:tcPr>
          <w:p w14:paraId="66AC91C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music/ direct address/ minimal text/ 29 seconds –5:00 min</w:t>
            </w:r>
          </w:p>
        </w:tc>
        <w:tc>
          <w:tcPr>
            <w:tcW w:w="2515" w:type="dxa"/>
          </w:tcPr>
          <w:p w14:paraId="05605AF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5C8EF5B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7374957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5A95D97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41C51DD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4215EED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5E7850A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48BAC00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3F65B09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54030414" w14:textId="77777777" w:rsidTr="007D63B3">
        <w:tc>
          <w:tcPr>
            <w:tcW w:w="3188" w:type="dxa"/>
          </w:tcPr>
          <w:p w14:paraId="4B00CAF3" w14:textId="6A527FC6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wald et al., 2023/ USA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 post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study/ The path to good health: shifting the dialogue and promoting social ecological think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14454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7876A71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General health promotion: social determinants of health/ adults/ setting information missing</w:t>
            </w:r>
          </w:p>
        </w:tc>
        <w:tc>
          <w:tcPr>
            <w:tcW w:w="2430" w:type="dxa"/>
          </w:tcPr>
          <w:p w14:paraId="7AF4FCE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4-factor critical consciousness scale (passive adaptation; emotional engagement; cognitive awakening; intentions to act)</w:t>
            </w:r>
          </w:p>
          <w:p w14:paraId="2396811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olitical typology</w:t>
            </w:r>
          </w:p>
        </w:tc>
        <w:tc>
          <w:tcPr>
            <w:tcW w:w="2610" w:type="dxa"/>
          </w:tcPr>
          <w:p w14:paraId="5FE2DCC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ingle/ storytelling elements/ music AND background and/or illustrative sound/ dialogue between characters and/or interviews AND direct address/ minimal text/ 4:02 </w:t>
            </w:r>
          </w:p>
        </w:tc>
        <w:tc>
          <w:tcPr>
            <w:tcW w:w="2515" w:type="dxa"/>
          </w:tcPr>
          <w:p w14:paraId="1D3C38C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2A59E6A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55F28AC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54C1F22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2F733BB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72C7109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59D3FEF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34E8431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4D626D2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4A10B5B" w14:textId="77777777" w:rsidTr="007D63B3">
        <w:tc>
          <w:tcPr>
            <w:tcW w:w="3188" w:type="dxa"/>
          </w:tcPr>
          <w:p w14:paraId="12C05DF7" w14:textId="6FD19D7B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Favaretti et al., 2022/ UK/ RCT/ Participant engagement and reactance to a short, animated video about added sugars: web-based 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</w:t>
            </w:r>
            <w:r w:rsidR="00144548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78E1996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Nutrition: sugar reduction/ adults (aged 18-59, speak English, UK resident)/ online</w:t>
            </w:r>
          </w:p>
        </w:tc>
        <w:tc>
          <w:tcPr>
            <w:tcW w:w="2430" w:type="dxa"/>
          </w:tcPr>
          <w:p w14:paraId="01C6177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articipant engagement</w:t>
            </w:r>
          </w:p>
          <w:p w14:paraId="277F52E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Trait reactance proneness</w:t>
            </w:r>
          </w:p>
        </w:tc>
        <w:tc>
          <w:tcPr>
            <w:tcW w:w="2610" w:type="dxa"/>
          </w:tcPr>
          <w:p w14:paraId="5A9C288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ingle/ storytelling/ background and/or illustrative sound/ narration/ minimal text/ 3:42 min </w:t>
            </w:r>
          </w:p>
        </w:tc>
        <w:tc>
          <w:tcPr>
            <w:tcW w:w="2515" w:type="dxa"/>
          </w:tcPr>
          <w:p w14:paraId="33CAE3B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098F7B5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607B7C7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7C63B6F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186F806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089E5C6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3E4C3CA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0DBFACF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0D5B082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7853744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D77B0A1" w14:textId="77777777" w:rsidTr="007D63B3">
        <w:tc>
          <w:tcPr>
            <w:tcW w:w="3188" w:type="dxa"/>
          </w:tcPr>
          <w:p w14:paraId="213D7F32" w14:textId="54EFD00F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Gallegos-Jeffery et al., 2023/ USA/ mixed methods study/ Examining engagement and responses to a digital binge drinking campaign for young males in Florid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144548">
              <w:rPr>
                <w:rFonts w:ascii="Times New Roman" w:hAnsi="Times New Roman" w:cs="Times New Roman"/>
                <w:noProof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4F45728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3647D5A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ubstance Use: alcohol consumption/ young adults/ online (social media)</w:t>
            </w:r>
          </w:p>
          <w:p w14:paraId="7CDC200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3C503B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Engagement</w:t>
            </w:r>
          </w:p>
          <w:p w14:paraId="582C10E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nimation reception</w:t>
            </w:r>
          </w:p>
          <w:p w14:paraId="2D90E86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2B2F73C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 / music AND background and/or illustrative sound/ narration AND dialogue between characters or interviews/minimal text/ 1:06-3:40 min</w:t>
            </w:r>
          </w:p>
        </w:tc>
        <w:tc>
          <w:tcPr>
            <w:tcW w:w="2515" w:type="dxa"/>
          </w:tcPr>
          <w:p w14:paraId="56798F6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107E604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5B3FFD5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40E727B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7EEB259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1E0D0B3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7573E0D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7986A51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</w:tc>
      </w:tr>
      <w:tr w:rsidR="00304A10" w:rsidRPr="00D10187" w14:paraId="5A78422F" w14:textId="77777777" w:rsidTr="007D63B3">
        <w:tc>
          <w:tcPr>
            <w:tcW w:w="3188" w:type="dxa"/>
          </w:tcPr>
          <w:p w14:paraId="33BFEB87" w14:textId="54E0718A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Grigg et al., 2023/ Australia/ RCT/ A brief intervention for improving alcohol literacy and reducing harmful alcohol use by women attending a breast screening service: a randomis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64BB681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ubstance use: reduce alcohol consumption/ adults (women aged 40+, who report any alcohol use, not pregnant, not hearing impaired, read and understand English)/ at clinic,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ivate viewing, iPad with earphones</w:t>
            </w:r>
          </w:p>
        </w:tc>
        <w:tc>
          <w:tcPr>
            <w:tcW w:w="2430" w:type="dxa"/>
          </w:tcPr>
          <w:p w14:paraId="04962B1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nowledge (alcohol as risk factor)</w:t>
            </w:r>
          </w:p>
          <w:p w14:paraId="0FFF727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hange in alcohol literacy</w:t>
            </w:r>
          </w:p>
          <w:p w14:paraId="55D7DF2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Alcohol consumption </w:t>
            </w:r>
          </w:p>
        </w:tc>
        <w:tc>
          <w:tcPr>
            <w:tcW w:w="2610" w:type="dxa"/>
          </w:tcPr>
          <w:p w14:paraId="5599C34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entertainment elements/ music/ narration/ minimal text/ 7:13 min</w:t>
            </w:r>
          </w:p>
        </w:tc>
        <w:tc>
          <w:tcPr>
            <w:tcW w:w="2515" w:type="dxa"/>
          </w:tcPr>
          <w:p w14:paraId="06E52CE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20F9211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1076600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284E674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62DDB36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6E37C29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6C301A3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0C6A1B8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livery CMOC:</w:t>
            </w:r>
          </w:p>
          <w:p w14:paraId="5DAECD6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160ACD9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377D3C1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2C56CF51" w14:textId="77777777" w:rsidTr="007D63B3">
        <w:tc>
          <w:tcPr>
            <w:tcW w:w="3188" w:type="dxa"/>
          </w:tcPr>
          <w:p w14:paraId="528FE582" w14:textId="1A294270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achaturyan et al., 2021/ UK/ RCT/ Reactance to social authority in a sugar reduction informational video: web-based randomized controlled trial of 4013 participa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75647D4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Nutrition: sugar reduction/ adults (aged 18-59, speak English, UK resident)/ online</w:t>
            </w:r>
          </w:p>
        </w:tc>
        <w:tc>
          <w:tcPr>
            <w:tcW w:w="2430" w:type="dxa"/>
          </w:tcPr>
          <w:p w14:paraId="2B27BAF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ifferences in the antecedents to reactance (proneness to reactance, threat level of message), its elements (anger and negative cognition), and outcomes (source appraisal and attitude)</w:t>
            </w:r>
          </w:p>
        </w:tc>
        <w:tc>
          <w:tcPr>
            <w:tcW w:w="2610" w:type="dxa"/>
          </w:tcPr>
          <w:p w14:paraId="2E3CF81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background and/or illustrative sound/ narration/ minimal text/ 3:42 min</w:t>
            </w:r>
          </w:p>
        </w:tc>
        <w:tc>
          <w:tcPr>
            <w:tcW w:w="2515" w:type="dxa"/>
          </w:tcPr>
          <w:p w14:paraId="74065A1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32BA954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3AFE4AF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488ED51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2A91109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1A36772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3684F3A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2583E5C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5013895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1887C9D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79966389" w14:textId="77777777" w:rsidTr="007D63B3">
        <w:tc>
          <w:tcPr>
            <w:tcW w:w="3188" w:type="dxa"/>
          </w:tcPr>
          <w:p w14:paraId="195C0F39" w14:textId="1544246E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Haith-Cooper et al., 2020/ UK/ mixed methods study/ The co-development and feasibility-testing of an innovative digital animation intervention (DAISI) to reduce the risk of maternal sepsis in the postnatal peri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7BC0CB6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2E483C7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: Postnatal sepsis/ adults (women)/ in-person</w:t>
            </w:r>
          </w:p>
          <w:p w14:paraId="2445238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B70107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Understanding</w:t>
            </w:r>
          </w:p>
          <w:p w14:paraId="6535523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Recall </w:t>
            </w:r>
          </w:p>
          <w:p w14:paraId="499FFAC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cceptability of animation</w:t>
            </w:r>
          </w:p>
          <w:p w14:paraId="19643BE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355AA25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entertainment elements/ no sound/ narration/ some text throughout/ 3:30 min</w:t>
            </w:r>
          </w:p>
          <w:p w14:paraId="7113083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022F4F0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6BF7444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0802A93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6921881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466F3C5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346AA8D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Co-design </w:t>
            </w:r>
          </w:p>
          <w:p w14:paraId="7ADC857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78F9110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060E271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67FD403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</w:tc>
      </w:tr>
      <w:tr w:rsidR="00304A10" w:rsidRPr="00D10187" w14:paraId="473E6D25" w14:textId="77777777" w:rsidTr="007D63B3">
        <w:tc>
          <w:tcPr>
            <w:tcW w:w="3188" w:type="dxa"/>
          </w:tcPr>
          <w:p w14:paraId="197576E2" w14:textId="287ADDB4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Hammarberg et al., 2024/ Australia/ cross-sectional study/ Development and evaluation of 4 short, animated videos for women in midlife promoting positive heal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: survey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4A5E762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24E8470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General health promotion: Menopause heal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/ adult (women)/ online</w:t>
            </w:r>
          </w:p>
          <w:p w14:paraId="7DFAD27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1A689B5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erspectives on videos (accessibility; acceptability; understanding; usability)</w:t>
            </w:r>
          </w:p>
          <w:p w14:paraId="3A1BFB0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78F0C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60BA3B4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music AND background and/or illustrative sound/ narration/ some text throughout/ 1:25-2:06 min</w:t>
            </w:r>
          </w:p>
          <w:p w14:paraId="638171C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77F6CEB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5264F9C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06CF233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5387636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0BFD3F8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0D7A36F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249A97C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59BDEAD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65E7E8E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0CDE4D0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9DB8355" w14:textId="77777777" w:rsidTr="007D63B3">
        <w:tc>
          <w:tcPr>
            <w:tcW w:w="3188" w:type="dxa"/>
          </w:tcPr>
          <w:p w14:paraId="40EE0F97" w14:textId="40916B5A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Harrison et al., 2023/ UK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 post</w:t>
            </w:r>
            <w:r w:rsidRPr="00D10187" w:rsidDel="00665A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tudy/ The effect of an educational animation on knowledge of testicular health and fertility of adolesc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07D8E3F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26ADE82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xual health: fertility and testicular health/ young adults (aged 13-14)/ in-person group</w:t>
            </w:r>
          </w:p>
          <w:p w14:paraId="78AFD1D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C1235B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Knowledge  Perceptions of animations</w:t>
            </w:r>
          </w:p>
          <w:p w14:paraId="31A39D3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6CD280B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music/ narration/ some text throughout/ 1:33-2:13 min</w:t>
            </w:r>
          </w:p>
          <w:p w14:paraId="62A01E5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33B86B7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45004E4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37C72E7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6F4F5C8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529EAA0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2BEE6EF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Co-design</w:t>
            </w:r>
          </w:p>
          <w:p w14:paraId="7522F28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58C03E1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621A4EE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26527C6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457BCFB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56696A88" w14:textId="77777777" w:rsidTr="007D63B3">
        <w:tc>
          <w:tcPr>
            <w:tcW w:w="3188" w:type="dxa"/>
          </w:tcPr>
          <w:p w14:paraId="354A190A" w14:textId="3C8EFDE1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Jones et al., 2017/ New Zealand/ randomised study/ The impact of 3-D models versus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imations on perceptions of osteoporosis and treatment motivation: a randomised 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76AF613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eneral health promotion: osteoporosis awareness/ adults (female aged 50+, treatment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ïve, understand English)/ group session at clinic</w:t>
            </w:r>
          </w:p>
        </w:tc>
        <w:tc>
          <w:tcPr>
            <w:tcW w:w="2430" w:type="dxa"/>
          </w:tcPr>
          <w:p w14:paraId="4131208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rceptions</w:t>
            </w:r>
          </w:p>
          <w:p w14:paraId="14B9684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Beliefs</w:t>
            </w:r>
          </w:p>
          <w:p w14:paraId="27E357F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Motivations </w:t>
            </w:r>
          </w:p>
        </w:tc>
        <w:tc>
          <w:tcPr>
            <w:tcW w:w="2610" w:type="dxa"/>
          </w:tcPr>
          <w:p w14:paraId="57B1B00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no storytelling or entertainment elements/ no sound/ no language/ no text/ 15 seconds</w:t>
            </w:r>
          </w:p>
        </w:tc>
        <w:tc>
          <w:tcPr>
            <w:tcW w:w="2515" w:type="dxa"/>
          </w:tcPr>
          <w:p w14:paraId="56BC24C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0ADC1E1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397B47D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4980347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: Accessibility</w:t>
            </w:r>
          </w:p>
        </w:tc>
      </w:tr>
      <w:tr w:rsidR="00304A10" w:rsidRPr="00D10187" w14:paraId="1A90EED8" w14:textId="77777777" w:rsidTr="007D63B3">
        <w:tc>
          <w:tcPr>
            <w:tcW w:w="3188" w:type="dxa"/>
          </w:tcPr>
          <w:p w14:paraId="2528D12E" w14:textId="414E77B8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Kauffman et al., 2022/ Tanzania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 post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study/ Emotions, strategies, and health: examining the impact of an educational program on Tanzanian preschool childr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29ED892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General health promotion:  range of general heal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 / children (aged 3-9, low-income school, Arusha, Tanzania)/ after school, community viewing </w:t>
            </w:r>
          </w:p>
        </w:tc>
        <w:tc>
          <w:tcPr>
            <w:tcW w:w="2430" w:type="dxa"/>
          </w:tcPr>
          <w:p w14:paraId="18B3AD4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Knowledge</w:t>
            </w:r>
          </w:p>
          <w:p w14:paraId="400A7BC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Receptivity of media </w:t>
            </w:r>
          </w:p>
        </w:tc>
        <w:tc>
          <w:tcPr>
            <w:tcW w:w="2610" w:type="dxa"/>
          </w:tcPr>
          <w:p w14:paraId="6D3AF04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 music/ dialogue between characters and/or interviews/ no text/ 20:00-30:00 min</w:t>
            </w:r>
          </w:p>
        </w:tc>
        <w:tc>
          <w:tcPr>
            <w:tcW w:w="2515" w:type="dxa"/>
          </w:tcPr>
          <w:p w14:paraId="0920F17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4FDB5C7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2D77D21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68C4B74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5DB79AE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67BE324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069CE8D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4C9DB91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59D3065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0FA7270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70CBCD40" w14:textId="77777777" w:rsidTr="007D63B3">
        <w:tc>
          <w:tcPr>
            <w:tcW w:w="3188" w:type="dxa"/>
          </w:tcPr>
          <w:p w14:paraId="452789E5" w14:textId="75188478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Lazic et al., 2021/ UK/ randomised study/ Social nudges for vaccination: How communicating her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influences vaccination inten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18E1DD3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/ adults (aged 18-59, speak English, UK resident)/ online</w:t>
            </w:r>
          </w:p>
        </w:tc>
        <w:tc>
          <w:tcPr>
            <w:tcW w:w="2430" w:type="dxa"/>
          </w:tcPr>
          <w:p w14:paraId="2BF0B50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Intentions </w:t>
            </w:r>
          </w:p>
        </w:tc>
        <w:tc>
          <w:tcPr>
            <w:tcW w:w="2610" w:type="dxa"/>
          </w:tcPr>
          <w:p w14:paraId="4C5E189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no storytelling or entertainment elements/ no sound/ no language/ some text throughout/ 27 seconds</w:t>
            </w:r>
          </w:p>
        </w:tc>
        <w:tc>
          <w:tcPr>
            <w:tcW w:w="2515" w:type="dxa"/>
          </w:tcPr>
          <w:p w14:paraId="50E288D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1DA9539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03F972E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13B9924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512CCA5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3E5C2A3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</w:tc>
      </w:tr>
      <w:tr w:rsidR="00304A10" w:rsidRPr="00D10187" w14:paraId="2BE14C79" w14:textId="77777777" w:rsidTr="007D63B3">
        <w:tc>
          <w:tcPr>
            <w:tcW w:w="3188" w:type="dxa"/>
          </w:tcPr>
          <w:p w14:paraId="558E1193" w14:textId="1342C3CB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Leiner et al., 2004/ USA/ RCT/ Patient communication: a multidisciplinary approach using animated carto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4645220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polio/ parents/adults (caregivers of children receiving polio vaccine)/ clinic waiting room viewing</w:t>
            </w:r>
          </w:p>
        </w:tc>
        <w:tc>
          <w:tcPr>
            <w:tcW w:w="2430" w:type="dxa"/>
          </w:tcPr>
          <w:p w14:paraId="6537100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Knowledge acquisition</w:t>
            </w:r>
          </w:p>
        </w:tc>
        <w:tc>
          <w:tcPr>
            <w:tcW w:w="2610" w:type="dxa"/>
          </w:tcPr>
          <w:p w14:paraId="0C6FB4B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music AND background and/or illustrative sound/ narration/ minimal text/ 7:46 min</w:t>
            </w:r>
          </w:p>
        </w:tc>
        <w:tc>
          <w:tcPr>
            <w:tcW w:w="2515" w:type="dxa"/>
          </w:tcPr>
          <w:p w14:paraId="3473A85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540DFAB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3758ABB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5FBFF51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6229CE3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78D8040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121FF67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6F3EC60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564037D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78A9F9C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Exposure </w:t>
            </w:r>
          </w:p>
        </w:tc>
      </w:tr>
      <w:tr w:rsidR="00304A10" w:rsidRPr="00D10187" w14:paraId="6827D77C" w14:textId="77777777" w:rsidTr="007D63B3">
        <w:tc>
          <w:tcPr>
            <w:tcW w:w="3188" w:type="dxa"/>
          </w:tcPr>
          <w:p w14:paraId="7D3F828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Lucas et al., 2021/ USA/ randomised study/ Effects of Culturally Targeted Message Framing on Colorectal Cancer</w:t>
            </w:r>
          </w:p>
          <w:p w14:paraId="087EE383" w14:textId="57F07996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 Among African America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06EADF4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: colorectal cancer/ adults (African Americans aged 50-75, never screened or off screening schedule)/ online</w:t>
            </w:r>
          </w:p>
        </w:tc>
        <w:tc>
          <w:tcPr>
            <w:tcW w:w="2430" w:type="dxa"/>
          </w:tcPr>
          <w:p w14:paraId="7B8358B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lorectal Cancer screening receptivity</w:t>
            </w:r>
          </w:p>
          <w:p w14:paraId="78F0373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FIT ki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</w:p>
          <w:p w14:paraId="3283B3E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nticipatory racism</w:t>
            </w:r>
          </w:p>
          <w:p w14:paraId="0199FDF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Theory of Plan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variables</w:t>
            </w:r>
          </w:p>
        </w:tc>
        <w:tc>
          <w:tcPr>
            <w:tcW w:w="2610" w:type="dxa"/>
          </w:tcPr>
          <w:p w14:paraId="0BB18E8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music AND background and/or illustrative sound/ direct address/ minimal text/ 1:00-19:00 min</w:t>
            </w:r>
          </w:p>
        </w:tc>
        <w:tc>
          <w:tcPr>
            <w:tcW w:w="2515" w:type="dxa"/>
          </w:tcPr>
          <w:p w14:paraId="35B6A78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3B46493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,</w:t>
            </w:r>
          </w:p>
          <w:p w14:paraId="127295C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50E79C0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605971A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626963C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0026139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FCABEE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300A9A7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21D44A0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4B8972D2" w14:textId="77777777" w:rsidTr="007D63B3">
        <w:tc>
          <w:tcPr>
            <w:tcW w:w="3188" w:type="dxa"/>
          </w:tcPr>
          <w:p w14:paraId="5B82A90E" w14:textId="15EF00FD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Lucas et al., 2023/ USA/ randomised study/ Message framing for men? Gender moderated effects of culturally targeted message framing on colorectal cancer screening receptivity among African America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7C4183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3E9C655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: colorectal cancer/ adults (African Americans aged 50-75, never screened or off screening schedule)/ online</w:t>
            </w:r>
          </w:p>
        </w:tc>
        <w:tc>
          <w:tcPr>
            <w:tcW w:w="2430" w:type="dxa"/>
          </w:tcPr>
          <w:p w14:paraId="10E879A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lorectal Cancer receptivity</w:t>
            </w:r>
          </w:p>
          <w:p w14:paraId="418E996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nticipatory racism</w:t>
            </w:r>
          </w:p>
          <w:p w14:paraId="169F2F8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otential for embarrassment</w:t>
            </w:r>
          </w:p>
        </w:tc>
        <w:tc>
          <w:tcPr>
            <w:tcW w:w="2610" w:type="dxa"/>
          </w:tcPr>
          <w:p w14:paraId="73EF093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music AND background and/or illustrative sound/ direct address/ minimal text/ 1:00-19:00 min</w:t>
            </w:r>
          </w:p>
        </w:tc>
        <w:tc>
          <w:tcPr>
            <w:tcW w:w="2515" w:type="dxa"/>
          </w:tcPr>
          <w:p w14:paraId="34422FA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6A2B8A1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235E4FF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742E202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289544B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017965A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293DEE0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7E1FA2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4347A86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2F14C9A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9B290DA" w14:textId="77777777" w:rsidTr="007D63B3">
        <w:tc>
          <w:tcPr>
            <w:tcW w:w="3188" w:type="dxa"/>
          </w:tcPr>
          <w:p w14:paraId="7306C9FD" w14:textId="64E9E9C3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isrikrod et al., 2023/ Australia, Thailand, Vietnam/ cross-sectional study/ Design and development of an internationally applicable educational video to increase community awareness in regions with high prevalence of melioidosis and diabe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8F230D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667FD7B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: Melioidosis prevention/ adults/ in-person group </w:t>
            </w:r>
          </w:p>
          <w:p w14:paraId="518425A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5A485A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Feedback on animation (cultural appropriateness; engaging, informative)  </w:t>
            </w:r>
          </w:p>
          <w:p w14:paraId="23A739C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6161057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entertainment elements/ music/ narration/ some text throughout/ 4:03 min</w:t>
            </w:r>
          </w:p>
          <w:p w14:paraId="621AEB6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3DC604C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70B2BDE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142D39A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2609FF4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6894374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1919F79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143B157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</w:tc>
      </w:tr>
      <w:tr w:rsidR="00304A10" w:rsidRPr="00D10187" w14:paraId="0212B598" w14:textId="77777777" w:rsidTr="007D63B3">
        <w:tc>
          <w:tcPr>
            <w:tcW w:w="3188" w:type="dxa"/>
          </w:tcPr>
          <w:p w14:paraId="126BDE41" w14:textId="00A22805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Mansor et al., 2023/ Malaysia/ RCT/ Effectiveness of a theory-based digital animated video intervention to reduce intention and willingness to sext among diploma students: cluster 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8F230D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4F3A1C0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xual health: sexting/ young adults (aged 18-24)/ online</w:t>
            </w:r>
          </w:p>
          <w:p w14:paraId="0352567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8CCF5B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tentions</w:t>
            </w:r>
          </w:p>
          <w:p w14:paraId="39FB546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Knowledge</w:t>
            </w:r>
          </w:p>
          <w:p w14:paraId="79E306D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1589956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music/ narration/heavy text/ 3:10-8:52 min</w:t>
            </w:r>
          </w:p>
          <w:p w14:paraId="5A359F0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5621DC9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0D0ED4D9" w14:textId="77777777" w:rsidR="00F23594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6C18E7B8" w14:textId="1D4C240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127E6DA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,</w:t>
            </w:r>
          </w:p>
          <w:p w14:paraId="1740E05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2EEBCA3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26BA756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5A37CCA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29B4399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41DA5DB2" w14:textId="77777777" w:rsidTr="007D63B3">
        <w:tc>
          <w:tcPr>
            <w:tcW w:w="3188" w:type="dxa"/>
          </w:tcPr>
          <w:p w14:paraId="22CD4A3C" w14:textId="14F0C100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Meppelink et al., 2015/ Netherlands/ randomised trial/ The effectiveness of health animations in audiences with different health literacy levels: an experimental 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 w:rsidR="00D5663E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38A5944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: colon cancer/ adults (aged 55+, high or low education)/ online</w:t>
            </w:r>
          </w:p>
        </w:tc>
        <w:tc>
          <w:tcPr>
            <w:tcW w:w="2430" w:type="dxa"/>
          </w:tcPr>
          <w:p w14:paraId="43352B6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ttitudes</w:t>
            </w:r>
          </w:p>
          <w:p w14:paraId="69CFB5B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formation recall</w:t>
            </w:r>
          </w:p>
          <w:p w14:paraId="607ADB0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tentions</w:t>
            </w:r>
          </w:p>
          <w:p w14:paraId="6431D2E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Health literacy</w:t>
            </w:r>
          </w:p>
        </w:tc>
        <w:tc>
          <w:tcPr>
            <w:tcW w:w="2610" w:type="dxa"/>
          </w:tcPr>
          <w:p w14:paraId="667460D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no storytelling or entertainment elements/ no sound/ narration/ minimal text/ 3:15 min</w:t>
            </w:r>
          </w:p>
        </w:tc>
        <w:tc>
          <w:tcPr>
            <w:tcW w:w="2515" w:type="dxa"/>
          </w:tcPr>
          <w:p w14:paraId="19B5485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5AA6139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30497E3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0E7BC3F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3D19DF9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24A30C7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1E228AC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  <w:p w14:paraId="2E31A6D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7D80B338" w14:textId="77777777" w:rsidTr="007D63B3">
        <w:tc>
          <w:tcPr>
            <w:tcW w:w="3188" w:type="dxa"/>
          </w:tcPr>
          <w:p w14:paraId="71495C77" w14:textId="7A84D955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Mohd Jaini et al., 2024/ Malaysia/ RCT/ Effectiveness of educational videos comparing single versus multiple topics: A cluster randomis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8F230D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266D232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Oral health/ children (aged 5-6)/ in-person group (school room)</w:t>
            </w:r>
          </w:p>
          <w:p w14:paraId="43EAC55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0A0A41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laque and gingival score</w:t>
            </w:r>
          </w:p>
          <w:p w14:paraId="4DC312B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Oral health KAS (knowledge, attitude, practice)</w:t>
            </w:r>
          </w:p>
          <w:p w14:paraId="4FB2D27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1A404DF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 music AND background and/or illustrative sound/ dialogue between characters or interviews/ minimal text/ 3:30-4:30 min</w:t>
            </w:r>
          </w:p>
          <w:p w14:paraId="2FFAA09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3CEFA7B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510299D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6BD4659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4E4AD45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27C19A6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494C1D4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080B324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3094F50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5D891DE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704E0E1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295D8D19" w14:textId="77777777" w:rsidTr="007D63B3">
        <w:tc>
          <w:tcPr>
            <w:tcW w:w="3188" w:type="dxa"/>
          </w:tcPr>
          <w:p w14:paraId="4D686434" w14:textId="73541D70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Molina-Salas et al., 2024/ Spain/ RCT/ Influence of the Olfatin Project on the reduction of pain related to intranasal influenza vaccination, as part of a school vaccination progr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8F230D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38D8F84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76B9B06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Flu/ children (aged 3-4)/ in-person group (classroom)</w:t>
            </w:r>
          </w:p>
          <w:p w14:paraId="4CB06B5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27134E1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Pain response after vaccine administration </w:t>
            </w:r>
          </w:p>
          <w:p w14:paraId="2AA8700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1ADE669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music AND background and/or illustrative sound/ narration AND direct address/no text / 2:30 min</w:t>
            </w:r>
          </w:p>
          <w:p w14:paraId="611211C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0D41139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1498DA2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46F5C54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5D9E676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20F2754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1089CC8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1177550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2A065B3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  <w:p w14:paraId="50E62D1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4384E4B" w14:textId="77777777" w:rsidTr="007D63B3">
        <w:tc>
          <w:tcPr>
            <w:tcW w:w="3188" w:type="dxa"/>
          </w:tcPr>
          <w:p w14:paraId="04FAD094" w14:textId="2A44083B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O’Brien et al., 2022/ Guatemala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 post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study/ A pre- and post-intervention study testing the effect of exposure to languageless animated images communicating COVID-19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even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 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l intentions and beliefs of Guatemalan adul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8F230D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25205EB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: </w:t>
            </w:r>
            <w:r w:rsidRPr="5BD05413">
              <w:rPr>
                <w:rFonts w:ascii="Times New Roman" w:hAnsi="Times New Roman" w:cs="Times New Roman"/>
                <w:sz w:val="16"/>
                <w:szCs w:val="16"/>
              </w:rPr>
              <w:t>preventive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, Covid-19/ adults (aged 18+, live in Guatemala, speak Spanish)/ online</w:t>
            </w:r>
          </w:p>
        </w:tc>
        <w:tc>
          <w:tcPr>
            <w:tcW w:w="2430" w:type="dxa"/>
          </w:tcPr>
          <w:p w14:paraId="65DF292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lf-efficacy</w:t>
            </w:r>
          </w:p>
          <w:p w14:paraId="3D3A118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tentions</w:t>
            </w:r>
          </w:p>
          <w:p w14:paraId="77C07FB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Outcome expectancy for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610" w:type="dxa"/>
          </w:tcPr>
          <w:p w14:paraId="2EF0E82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 no sound/ no language/ no text/ 13-14 seconds</w:t>
            </w:r>
          </w:p>
        </w:tc>
        <w:tc>
          <w:tcPr>
            <w:tcW w:w="2515" w:type="dxa"/>
          </w:tcPr>
          <w:p w14:paraId="6B07C58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2431112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,</w:t>
            </w:r>
          </w:p>
          <w:p w14:paraId="096BC1A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,</w:t>
            </w:r>
          </w:p>
          <w:p w14:paraId="05F0541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6FD6FA4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254D572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: Co-design </w:t>
            </w:r>
          </w:p>
          <w:p w14:paraId="231564B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06C46E8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38D132E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4C9A4CB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567DD3E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CC56B3E" w14:textId="77777777" w:rsidTr="007D63B3">
        <w:tc>
          <w:tcPr>
            <w:tcW w:w="3188" w:type="dxa"/>
          </w:tcPr>
          <w:p w14:paraId="6F205E3F" w14:textId="40122C4F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arsons et al., 2022/ UK/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 post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study/ Effectiveness of a digital intervention in increasing flu vaccination-related risk appraisal, intention to vaccinate and vaccin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among pregnant wo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47CC904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flu/ adults (pregnant women aged 18</w:t>
            </w:r>
            <w:r w:rsidRPr="00D10187" w:rsidDel="00665AE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, resident in England, no flu vaccine that season)/ online</w:t>
            </w:r>
          </w:p>
        </w:tc>
        <w:tc>
          <w:tcPr>
            <w:tcW w:w="2430" w:type="dxa"/>
          </w:tcPr>
          <w:p w14:paraId="0DC78AC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Risk appraisals</w:t>
            </w:r>
          </w:p>
          <w:p w14:paraId="3B2484E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tentions</w:t>
            </w:r>
          </w:p>
          <w:p w14:paraId="030AA49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Vaccin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610" w:type="dxa"/>
          </w:tcPr>
          <w:p w14:paraId="4A595AE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music/ narration AND dialogue between characters and/or interviews/ heavy text/ 4:41 min</w:t>
            </w:r>
          </w:p>
        </w:tc>
        <w:tc>
          <w:tcPr>
            <w:tcW w:w="2515" w:type="dxa"/>
          </w:tcPr>
          <w:p w14:paraId="6100F0D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7C23427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6FB8AB9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1A9B7EB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5A5941F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2D449AD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3BF5ECF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Co-design</w:t>
            </w:r>
          </w:p>
          <w:p w14:paraId="6490DA6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2416B7D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1697B5E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552B4AD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  <w:p w14:paraId="78E3231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47ABA111" w14:textId="77777777" w:rsidTr="007D63B3">
        <w:tc>
          <w:tcPr>
            <w:tcW w:w="3188" w:type="dxa"/>
          </w:tcPr>
          <w:p w14:paraId="7CAFED2E" w14:textId="2B8C69B3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Ruparel et al., 2019/ UK/ randomized study/ Impact of a lung cancer screening information film on informed decision-making: a randomiz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042AFEB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: lung cancer/ adults (smokers and former smokers (within 5 years of quitting) aged 60–75)/ in-person (with healthcare professional at hospital)</w:t>
            </w:r>
          </w:p>
        </w:tc>
        <w:tc>
          <w:tcPr>
            <w:tcW w:w="2430" w:type="dxa"/>
          </w:tcPr>
          <w:p w14:paraId="007B6A6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Knowledge</w:t>
            </w:r>
          </w:p>
          <w:p w14:paraId="19ADF82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cisional conflict</w:t>
            </w:r>
          </w:p>
          <w:p w14:paraId="4215472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 participation</w:t>
            </w:r>
          </w:p>
          <w:p w14:paraId="4558ADB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cceptability of materials</w:t>
            </w:r>
          </w:p>
        </w:tc>
        <w:tc>
          <w:tcPr>
            <w:tcW w:w="2610" w:type="dxa"/>
          </w:tcPr>
          <w:p w14:paraId="760CA97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 elements/ music/ narration AND dialogue between characters and/or interviews/ minimal text/ 5:46 min</w:t>
            </w:r>
          </w:p>
        </w:tc>
        <w:tc>
          <w:tcPr>
            <w:tcW w:w="2515" w:type="dxa"/>
          </w:tcPr>
          <w:p w14:paraId="5ECDC9E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17C7085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4996F91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3FDFF11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0D31604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3A47DBA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71C2C7F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587F672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2AA594E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2D4DD87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 </w:t>
            </w:r>
          </w:p>
          <w:p w14:paraId="1E769E8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504F7A16" w14:textId="77777777" w:rsidTr="007D63B3">
        <w:tc>
          <w:tcPr>
            <w:tcW w:w="3188" w:type="dxa"/>
          </w:tcPr>
          <w:p w14:paraId="1E4ED9BA" w14:textId="0D9846B0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almon et al., 2023/USA/ mixed methods study/ Let’s talk shots: personalized vaccine risk communi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5203722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hesitancy/ adults (with vaccine concerns)/ online</w:t>
            </w:r>
          </w:p>
        </w:tc>
        <w:tc>
          <w:tcPr>
            <w:tcW w:w="2430" w:type="dxa"/>
          </w:tcPr>
          <w:p w14:paraId="693F749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Feedback on animations (clear; interesting; helpful; trustworthy) </w:t>
            </w:r>
          </w:p>
        </w:tc>
        <w:tc>
          <w:tcPr>
            <w:tcW w:w="2610" w:type="dxa"/>
          </w:tcPr>
          <w:p w14:paraId="4267F18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eries/ entertainment elements/ music/ narration AND direct address/ minimal text/ </w:t>
            </w:r>
          </w:p>
          <w:p w14:paraId="28A9EF3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&lt; 2:00-6:00 min </w:t>
            </w:r>
          </w:p>
        </w:tc>
        <w:tc>
          <w:tcPr>
            <w:tcW w:w="2515" w:type="dxa"/>
          </w:tcPr>
          <w:p w14:paraId="1A4AA75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3D01607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78DF464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28979B0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5B2282C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Co-design </w:t>
            </w:r>
          </w:p>
          <w:p w14:paraId="55FEF69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3146B57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00ACF32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05F7B20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  <w:p w14:paraId="0A7547C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018FD1A" w14:textId="77777777" w:rsidTr="007D63B3">
        <w:tc>
          <w:tcPr>
            <w:tcW w:w="3188" w:type="dxa"/>
          </w:tcPr>
          <w:p w14:paraId="140B81EE" w14:textId="09917BF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huh et al., 2023/ USA/ randomised study/ Evaluation of online videos to engage viewers and support decision-making for COVID-19 vaccination: how narratives and race/ ethnicity enhance viewer experienc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18844EA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26C9D8D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COVID-19, vaccine hesitance/ adults/ online</w:t>
            </w:r>
          </w:p>
          <w:p w14:paraId="2890CC8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5604479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Engagement</w:t>
            </w:r>
          </w:p>
          <w:p w14:paraId="7D3C3EA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Feedback on animation</w:t>
            </w:r>
          </w:p>
          <w:p w14:paraId="0B3D819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51A1326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eries/ entertainment elements/ music/ narration AND direct address/ minimal text/ </w:t>
            </w:r>
          </w:p>
          <w:p w14:paraId="301699B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&lt; 2:00-6:00 min </w:t>
            </w:r>
          </w:p>
        </w:tc>
        <w:tc>
          <w:tcPr>
            <w:tcW w:w="2515" w:type="dxa"/>
          </w:tcPr>
          <w:p w14:paraId="6E14D41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  <w:t>2: Entertainment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  <w:t>3: Cognition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Content CMOC: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  <w:t>2: Co-design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  <w:t>3: Function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  <w:t>Delivery CMOC: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1: Accessibility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2: Source  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br/>
              <w:t>3: Exposure</w:t>
            </w:r>
          </w:p>
        </w:tc>
      </w:tr>
      <w:tr w:rsidR="00304A10" w:rsidRPr="00D10187" w14:paraId="092610E4" w14:textId="77777777" w:rsidTr="007D63B3">
        <w:tc>
          <w:tcPr>
            <w:tcW w:w="3188" w:type="dxa"/>
          </w:tcPr>
          <w:p w14:paraId="49B28F68" w14:textId="0CD8569F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ukri et al., 2024/ Malaysia/ cross-sectional study/ Development and evaluation of educational video on healthy maternal diet to prevent child stunt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6234752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Nutrition: Maternal and child health, stunting prevention/ adults (women aged 18-49 and nutrition experts)/ online</w:t>
            </w:r>
          </w:p>
          <w:p w14:paraId="117E3F7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335689B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Evaluations of suitability</w:t>
            </w:r>
          </w:p>
          <w:p w14:paraId="19EDC2C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Understandability</w:t>
            </w:r>
          </w:p>
          <w:p w14:paraId="515697A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ctionability</w:t>
            </w:r>
          </w:p>
          <w:p w14:paraId="0204941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04B23FE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entertainment elements/ music/ narration/ some text throughout/ 3:33-5:27 min</w:t>
            </w:r>
          </w:p>
          <w:p w14:paraId="454B2D7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701BC17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73DA4A0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1856A6D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4F4A634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73CFCCA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. Function </w:t>
            </w:r>
          </w:p>
          <w:p w14:paraId="05EBC49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0E0BFA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</w:tc>
      </w:tr>
      <w:tr w:rsidR="00304A10" w:rsidRPr="00D10187" w14:paraId="2007D415" w14:textId="77777777" w:rsidTr="007D63B3">
        <w:tc>
          <w:tcPr>
            <w:tcW w:w="3188" w:type="dxa"/>
          </w:tcPr>
          <w:p w14:paraId="1462A16B" w14:textId="591AD9B6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mith et al., 2024/ Australia/ RCT/ Randomised trial of information for older women about cessation of breast cancer screening invita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  <w:p w14:paraId="26D74E4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7" w:type="dxa"/>
          </w:tcPr>
          <w:p w14:paraId="2CE1D8E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creening: breast cancer/ adults (women aged 70-74)/ online</w:t>
            </w:r>
          </w:p>
          <w:p w14:paraId="6F4BB03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45B54AE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Knowledge</w:t>
            </w:r>
          </w:p>
          <w:p w14:paraId="5707A76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ttitudes</w:t>
            </w:r>
          </w:p>
          <w:p w14:paraId="5BAD332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tentions</w:t>
            </w:r>
          </w:p>
          <w:p w14:paraId="1E90C6E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tentions to speak to GP</w:t>
            </w:r>
          </w:p>
          <w:p w14:paraId="332C1E7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Perceived risk</w:t>
            </w:r>
          </w:p>
          <w:p w14:paraId="3E99365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Worry</w:t>
            </w:r>
          </w:p>
          <w:p w14:paraId="16C748A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Emotional response to letter received </w:t>
            </w:r>
          </w:p>
        </w:tc>
        <w:tc>
          <w:tcPr>
            <w:tcW w:w="2610" w:type="dxa"/>
          </w:tcPr>
          <w:p w14:paraId="763C0C3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entertainment elements/ music/ narration/ no text/ 1:50 min</w:t>
            </w:r>
          </w:p>
          <w:p w14:paraId="78AD34A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27C9DDF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0655D50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3D280F32" w14:textId="77777777" w:rsidR="009845E1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25D953A4" w14:textId="16B87332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1D6A90F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1C48647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20440CE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6DB0505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3B25BFA1" w14:textId="77777777" w:rsidTr="007D63B3">
        <w:tc>
          <w:tcPr>
            <w:tcW w:w="3188" w:type="dxa"/>
          </w:tcPr>
          <w:p w14:paraId="675FEA71" w14:textId="20850031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umnall et al., 2024/ UK/ randomised study/ How to save a life: public awareness of a national mass media take home naloxone campaign, and effects of exposure to campaign components on overdose knowledge and respon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65B1CF7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ubstance use: naloxone/adults/ online</w:t>
            </w:r>
          </w:p>
          <w:p w14:paraId="7170B69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30" w:type="dxa"/>
          </w:tcPr>
          <w:p w14:paraId="0C1A693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Overdose knowledge Overdose actions (to be taken)</w:t>
            </w:r>
          </w:p>
          <w:p w14:paraId="6C436E9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Readiness to intervene</w:t>
            </w:r>
          </w:p>
          <w:p w14:paraId="71F5C01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7BD6FF4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entertainment elements/ music/ narration/ some text throughout/ 1:00 min</w:t>
            </w:r>
          </w:p>
          <w:p w14:paraId="020D422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5" w:type="dxa"/>
          </w:tcPr>
          <w:p w14:paraId="51AFC4E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5F20EF7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0D8F7F2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Cognition </w:t>
            </w:r>
          </w:p>
          <w:p w14:paraId="550DA34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073CD54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43CE9E0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3: Function </w:t>
            </w:r>
          </w:p>
          <w:p w14:paraId="6891EE0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164665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43B615F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3B760EE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5DC57A11" w14:textId="77777777" w:rsidTr="007D63B3">
        <w:tc>
          <w:tcPr>
            <w:tcW w:w="3188" w:type="dxa"/>
          </w:tcPr>
          <w:p w14:paraId="323560ED" w14:textId="24A7F1E1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ndormael et al., 2021/ UK/ RCT/ Effect of a story-based, animated video to reduce added sugar consumption: a web-based 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44D42AF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Nutrition: sugar reduction/ adults (aged 18-59, speak English, UK resident)/ online</w:t>
            </w:r>
          </w:p>
        </w:tc>
        <w:tc>
          <w:tcPr>
            <w:tcW w:w="2430" w:type="dxa"/>
          </w:tcPr>
          <w:p w14:paraId="1A81B29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l intentions</w:t>
            </w:r>
          </w:p>
          <w:p w14:paraId="7CACB7F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irect restoration of freedom</w:t>
            </w:r>
          </w:p>
        </w:tc>
        <w:tc>
          <w:tcPr>
            <w:tcW w:w="2610" w:type="dxa"/>
          </w:tcPr>
          <w:p w14:paraId="091AADF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background and/or illustrative sound/ narration/ minimal text/ 3:42 min</w:t>
            </w:r>
          </w:p>
        </w:tc>
        <w:tc>
          <w:tcPr>
            <w:tcW w:w="2515" w:type="dxa"/>
          </w:tcPr>
          <w:p w14:paraId="5F91975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6F684CB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0F54978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3B44BCD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570CD4C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224AAB6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259D9C1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2A797E1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11E5FAA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3ECD1C5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7EA0D3C3" w14:textId="77777777" w:rsidTr="007D63B3">
        <w:tc>
          <w:tcPr>
            <w:tcW w:w="3188" w:type="dxa"/>
          </w:tcPr>
          <w:p w14:paraId="7BE8C20D" w14:textId="37774E5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ndormael et al., 2021/ USA, Mexico, UK, Germany, Spain/ RCT/ The effect of a wordless, animated, social media video intervention on COVID-19 prevention: online 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</w:t>
            </w:r>
            <w:r w:rsidR="002C2E4D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2B6971C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mmunicable disease &amp;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s: </w:t>
            </w:r>
            <w:r w:rsidRPr="5BD05413">
              <w:rPr>
                <w:rFonts w:ascii="Times New Roman" w:hAnsi="Times New Roman" w:cs="Times New Roman"/>
                <w:sz w:val="16"/>
                <w:szCs w:val="16"/>
              </w:rPr>
              <w:t>preventive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 Covid-19/ adults (aged 18–59)/ online</w:t>
            </w:r>
          </w:p>
        </w:tc>
        <w:tc>
          <w:tcPr>
            <w:tcW w:w="2430" w:type="dxa"/>
          </w:tcPr>
          <w:p w14:paraId="073F695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Intentions towards hygie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  <w:p w14:paraId="26B9EED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Knowledge </w:t>
            </w:r>
          </w:p>
          <w:p w14:paraId="460CE16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10" w:type="dxa"/>
          </w:tcPr>
          <w:p w14:paraId="7730462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/ background and/or illustrative sound/ no language/ no text/ 2:20 min</w:t>
            </w:r>
          </w:p>
        </w:tc>
        <w:tc>
          <w:tcPr>
            <w:tcW w:w="2515" w:type="dxa"/>
          </w:tcPr>
          <w:p w14:paraId="1200D55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45050581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Representation</w:t>
            </w:r>
          </w:p>
          <w:p w14:paraId="6CB107B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5E82003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3C4F779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4FAB3FA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77B6EB0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3F6325D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59AF68D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3956FC9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592514E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5A508FCA" w14:textId="77777777" w:rsidTr="007D63B3">
        <w:tc>
          <w:tcPr>
            <w:tcW w:w="3188" w:type="dxa"/>
          </w:tcPr>
          <w:p w14:paraId="7AE8CFDB" w14:textId="7771300A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llis et al., 2018/ USA/ mixed methods study/ Developing a motion comic for HIV/STD prevention for young people ages 15-24, part 2: evaluation of a pilot interven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507AF3A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xual health: HIV/STD prevention/ young adults (aged 15-24, MSM and heterosexual males and females)/ in-person (during focus group)</w:t>
            </w:r>
          </w:p>
        </w:tc>
        <w:tc>
          <w:tcPr>
            <w:tcW w:w="2430" w:type="dxa"/>
          </w:tcPr>
          <w:p w14:paraId="17E31C13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HIV stigma and knowledge</w:t>
            </w:r>
          </w:p>
          <w:p w14:paraId="7EB8D1C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dom attitudes and knowledge</w:t>
            </w:r>
          </w:p>
          <w:p w14:paraId="1354A71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HIV testing attitudes</w:t>
            </w:r>
          </w:p>
          <w:p w14:paraId="319A270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al intentions</w:t>
            </w:r>
          </w:p>
        </w:tc>
        <w:tc>
          <w:tcPr>
            <w:tcW w:w="2610" w:type="dxa"/>
          </w:tcPr>
          <w:p w14:paraId="01D8B21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eries/ storytelling/ background and/or illustrative sound/ dialogue between characters and/or interviews/ no text/ 38:00 min divided into 6 episodes</w:t>
            </w:r>
          </w:p>
        </w:tc>
        <w:tc>
          <w:tcPr>
            <w:tcW w:w="2515" w:type="dxa"/>
          </w:tcPr>
          <w:p w14:paraId="713578D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2B6ACC4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Representation </w:t>
            </w:r>
          </w:p>
          <w:p w14:paraId="3B2C3C8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2B1AD45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3F52055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Emotion</w:t>
            </w:r>
          </w:p>
          <w:p w14:paraId="48A4E49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Co-design</w:t>
            </w:r>
          </w:p>
          <w:p w14:paraId="78E1DE2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0C14569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</w:p>
          <w:p w14:paraId="034A78D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Source</w:t>
            </w:r>
          </w:p>
          <w:p w14:paraId="5B0B448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Exposure</w:t>
            </w:r>
          </w:p>
        </w:tc>
      </w:tr>
      <w:tr w:rsidR="00304A10" w:rsidRPr="00D10187" w14:paraId="469DC4FF" w14:textId="77777777" w:rsidTr="007D63B3">
        <w:trPr>
          <w:trHeight w:val="945"/>
        </w:trPr>
        <w:tc>
          <w:tcPr>
            <w:tcW w:w="3188" w:type="dxa"/>
          </w:tcPr>
          <w:p w14:paraId="5FA91152" w14:textId="3D6EC3F0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Witus &amp; Larson, 2022/ USA/ RCT/ A randomized controlled trial of a video intervention shows evidence of increasing COVID-19 vaccination inten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740A67E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Covid-19/ adults (in USA, not vaccinated for Covid-19)/ online</w:t>
            </w:r>
          </w:p>
        </w:tc>
        <w:tc>
          <w:tcPr>
            <w:tcW w:w="2430" w:type="dxa"/>
          </w:tcPr>
          <w:p w14:paraId="4E41F9F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Intentions </w:t>
            </w:r>
          </w:p>
          <w:p w14:paraId="541E5C5B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Intentions against political ideology</w:t>
            </w:r>
          </w:p>
        </w:tc>
        <w:tc>
          <w:tcPr>
            <w:tcW w:w="2610" w:type="dxa"/>
          </w:tcPr>
          <w:p w14:paraId="2BC9E5AD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entertainment elements/ music/ narration/ some text throughout/ 8:00 min</w:t>
            </w:r>
          </w:p>
        </w:tc>
        <w:tc>
          <w:tcPr>
            <w:tcW w:w="2515" w:type="dxa"/>
          </w:tcPr>
          <w:p w14:paraId="7B7CF6C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sign CMOC: </w:t>
            </w:r>
          </w:p>
          <w:p w14:paraId="04146E2A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Entertainment </w:t>
            </w:r>
          </w:p>
          <w:p w14:paraId="1ED2FF8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1FA18F5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Content CMOC: </w:t>
            </w:r>
          </w:p>
          <w:p w14:paraId="140510BE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21600079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livery CMOC:</w:t>
            </w:r>
          </w:p>
          <w:p w14:paraId="7AFEE550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1: Accessibility</w:t>
            </w:r>
          </w:p>
          <w:p w14:paraId="1FB03995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2: Source </w:t>
            </w:r>
          </w:p>
        </w:tc>
      </w:tr>
      <w:tr w:rsidR="00304A10" w:rsidRPr="00D10187" w14:paraId="29E186A7" w14:textId="77777777" w:rsidTr="007D63B3">
        <w:tc>
          <w:tcPr>
            <w:tcW w:w="3188" w:type="dxa"/>
          </w:tcPr>
          <w:p w14:paraId="2D9B497F" w14:textId="3BB4EF95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Zhu et al., 2022/ Canada/ RCT/ The Efficacy of a brief, altruism-eliciting video intervention in enhancing COVID-19 vaccination intentions among a population-based sample of younger adults: randomized controlled tri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</w:t>
            </w:r>
            <w:r w:rsidR="00AE1B18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2207" w:type="dxa"/>
          </w:tcPr>
          <w:p w14:paraId="395F6554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Vaccination: Covid-19/ adults (aged 20-39, Canada resident, not vaccinated for Covid-19)/ online</w:t>
            </w:r>
          </w:p>
        </w:tc>
        <w:tc>
          <w:tcPr>
            <w:tcW w:w="2430" w:type="dxa"/>
          </w:tcPr>
          <w:p w14:paraId="1BBF1957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Intentions </w:t>
            </w:r>
          </w:p>
        </w:tc>
        <w:tc>
          <w:tcPr>
            <w:tcW w:w="2610" w:type="dxa"/>
          </w:tcPr>
          <w:p w14:paraId="0D3BDF9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Single/ storytelling elements/ background and/or illustrative sound/ narration/ minimal text/ 3:00 min</w:t>
            </w:r>
          </w:p>
        </w:tc>
        <w:tc>
          <w:tcPr>
            <w:tcW w:w="2515" w:type="dxa"/>
          </w:tcPr>
          <w:p w14:paraId="4CFCAA06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Design CMOC:</w:t>
            </w:r>
          </w:p>
          <w:p w14:paraId="141374A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2: Entertainment</w:t>
            </w:r>
          </w:p>
          <w:p w14:paraId="4970228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Cognition</w:t>
            </w:r>
          </w:p>
          <w:p w14:paraId="6DE8B342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Content CMOC:</w:t>
            </w:r>
          </w:p>
          <w:p w14:paraId="1331E99C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Emotion </w:t>
            </w:r>
          </w:p>
          <w:p w14:paraId="7CDBB83F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>3: Function</w:t>
            </w:r>
          </w:p>
          <w:p w14:paraId="14383A08" w14:textId="77777777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Delivery CMOC: </w:t>
            </w:r>
          </w:p>
          <w:p w14:paraId="4C17032C" w14:textId="6164D4FD" w:rsidR="00304A10" w:rsidRPr="00D10187" w:rsidRDefault="00304A10" w:rsidP="007D63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0187">
              <w:rPr>
                <w:rFonts w:ascii="Times New Roman" w:hAnsi="Times New Roman" w:cs="Times New Roman"/>
                <w:sz w:val="16"/>
                <w:szCs w:val="16"/>
              </w:rPr>
              <w:t xml:space="preserve">1: Accessibility </w:t>
            </w:r>
            <w:r w:rsidR="001D5C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1B6B94B7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508F57D8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2D0C95D7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7B496A00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73FB87E4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774A879E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525951FF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1C49884F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0F21B413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4E2887CE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7C313A5C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0AE700A3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17D97469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7FE54ED0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72741449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7C3D10B5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7CAD8C81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3C3EBD29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63BCD268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285339E2" w14:textId="77777777" w:rsidR="001D5CA1" w:rsidRDefault="001D5CA1" w:rsidP="004174A3">
      <w:pPr>
        <w:spacing w:line="259" w:lineRule="auto"/>
        <w:rPr>
          <w:rFonts w:ascii="Times New Roman" w:eastAsia="Aptos" w:hAnsi="Times New Roman" w:cs="Times New Roman"/>
          <w:sz w:val="20"/>
          <w:szCs w:val="20"/>
          <w:vertAlign w:val="superscript"/>
        </w:rPr>
      </w:pPr>
    </w:p>
    <w:p w14:paraId="18CB7011" w14:textId="2383E5C2" w:rsidR="00A81E9D" w:rsidRPr="00EC4EC2" w:rsidRDefault="00304A10" w:rsidP="00EC4EC2">
      <w:pPr>
        <w:spacing w:line="259" w:lineRule="auto"/>
        <w:rPr>
          <w:rFonts w:ascii="Times New Roman" w:hAnsi="Times New Roman" w:cs="Times New Roman"/>
          <w:b/>
          <w:bCs/>
        </w:rPr>
      </w:pPr>
      <w:r w:rsidRPr="00D10187">
        <w:rPr>
          <w:rFonts w:ascii="Times New Roman" w:eastAsia="Aptos" w:hAnsi="Times New Roman" w:cs="Times New Roman"/>
          <w:sz w:val="20"/>
          <w:szCs w:val="20"/>
          <w:vertAlign w:val="superscript"/>
        </w:rPr>
        <w:t>1</w:t>
      </w:r>
      <w:r w:rsidRPr="00D10187">
        <w:rPr>
          <w:rFonts w:ascii="Times New Roman" w:eastAsia="Aptos" w:hAnsi="Times New Roman" w:cs="Times New Roman"/>
          <w:sz w:val="20"/>
          <w:szCs w:val="20"/>
        </w:rPr>
        <w:t>If a CMOC is not listed as being associated with a particular animation, it does not necessarily mean that the animation does not represent or reflect that particular context/mechanism, but that sufficient information to confirm its association could not be located</w:t>
      </w:r>
      <w:r w:rsidR="00EC4EC2">
        <w:rPr>
          <w:rFonts w:ascii="Times New Roman" w:hAnsi="Times New Roman" w:cs="Times New Roman"/>
          <w:b/>
          <w:bCs/>
        </w:rPr>
        <w:t>.</w:t>
      </w:r>
    </w:p>
    <w:sectPr w:rsidR="00A81E9D" w:rsidRPr="00EC4EC2" w:rsidSect="00321F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A297D"/>
    <w:multiLevelType w:val="hybridMultilevel"/>
    <w:tmpl w:val="6AC47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F4E2D"/>
    <w:multiLevelType w:val="hybridMultilevel"/>
    <w:tmpl w:val="33DAA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E3FFB"/>
    <w:multiLevelType w:val="hybridMultilevel"/>
    <w:tmpl w:val="D06656F0"/>
    <w:lvl w:ilvl="0" w:tplc="E0049356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864D00"/>
    <w:multiLevelType w:val="hybridMultilevel"/>
    <w:tmpl w:val="62549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B130C"/>
    <w:multiLevelType w:val="hybridMultilevel"/>
    <w:tmpl w:val="B128026C"/>
    <w:lvl w:ilvl="0" w:tplc="2514DC20">
      <w:start w:val="1"/>
      <w:numFmt w:val="bullet"/>
      <w:lvlText w:val="•"/>
      <w:lvlJc w:val="left"/>
      <w:pPr>
        <w:ind w:left="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6DFCEE9A">
      <w:start w:val="1"/>
      <w:numFmt w:val="bullet"/>
      <w:lvlText w:val="o"/>
      <w:lvlJc w:val="left"/>
      <w:pPr>
        <w:ind w:left="14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4B6CDED6">
      <w:start w:val="1"/>
      <w:numFmt w:val="bullet"/>
      <w:lvlText w:val="▪"/>
      <w:lvlJc w:val="left"/>
      <w:pPr>
        <w:ind w:left="21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5A6C5DB6">
      <w:start w:val="1"/>
      <w:numFmt w:val="bullet"/>
      <w:lvlText w:val="•"/>
      <w:lvlJc w:val="left"/>
      <w:pPr>
        <w:ind w:left="28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806C4664">
      <w:start w:val="1"/>
      <w:numFmt w:val="bullet"/>
      <w:lvlText w:val="o"/>
      <w:lvlJc w:val="left"/>
      <w:pPr>
        <w:ind w:left="35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FD66002C">
      <w:start w:val="1"/>
      <w:numFmt w:val="bullet"/>
      <w:lvlText w:val="▪"/>
      <w:lvlJc w:val="left"/>
      <w:pPr>
        <w:ind w:left="42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18CCBAF0">
      <w:start w:val="1"/>
      <w:numFmt w:val="bullet"/>
      <w:lvlText w:val="•"/>
      <w:lvlJc w:val="left"/>
      <w:pPr>
        <w:ind w:left="50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26BE9C5C">
      <w:start w:val="1"/>
      <w:numFmt w:val="bullet"/>
      <w:lvlText w:val="o"/>
      <w:lvlJc w:val="left"/>
      <w:pPr>
        <w:ind w:left="57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E4F89740">
      <w:start w:val="1"/>
      <w:numFmt w:val="bullet"/>
      <w:lvlText w:val="▪"/>
      <w:lvlJc w:val="left"/>
      <w:pPr>
        <w:ind w:left="64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0DD3920"/>
    <w:multiLevelType w:val="hybridMultilevel"/>
    <w:tmpl w:val="BC8A8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9F50BC"/>
    <w:multiLevelType w:val="hybridMultilevel"/>
    <w:tmpl w:val="D7C06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2431AF"/>
    <w:multiLevelType w:val="hybridMultilevel"/>
    <w:tmpl w:val="9E66271E"/>
    <w:lvl w:ilvl="0" w:tplc="E0049356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E069F1"/>
    <w:multiLevelType w:val="hybridMultilevel"/>
    <w:tmpl w:val="93E2A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C94DC1"/>
    <w:multiLevelType w:val="hybridMultilevel"/>
    <w:tmpl w:val="30B860DE"/>
    <w:lvl w:ilvl="0" w:tplc="B2F2A3F4">
      <w:start w:val="1"/>
      <w:numFmt w:val="bullet"/>
      <w:lvlText w:val="•"/>
      <w:lvlJc w:val="left"/>
      <w:pPr>
        <w:ind w:left="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48705948">
      <w:start w:val="1"/>
      <w:numFmt w:val="bullet"/>
      <w:lvlText w:val="o"/>
      <w:lvlJc w:val="left"/>
      <w:pPr>
        <w:ind w:left="14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A0E041EC">
      <w:start w:val="1"/>
      <w:numFmt w:val="bullet"/>
      <w:lvlText w:val="▪"/>
      <w:lvlJc w:val="left"/>
      <w:pPr>
        <w:ind w:left="21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8A8EE290">
      <w:start w:val="1"/>
      <w:numFmt w:val="bullet"/>
      <w:lvlText w:val="•"/>
      <w:lvlJc w:val="left"/>
      <w:pPr>
        <w:ind w:left="28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334A2F8C">
      <w:start w:val="1"/>
      <w:numFmt w:val="bullet"/>
      <w:lvlText w:val="o"/>
      <w:lvlJc w:val="left"/>
      <w:pPr>
        <w:ind w:left="35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895C088A">
      <w:start w:val="1"/>
      <w:numFmt w:val="bullet"/>
      <w:lvlText w:val="▪"/>
      <w:lvlJc w:val="left"/>
      <w:pPr>
        <w:ind w:left="42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DAEAC726">
      <w:start w:val="1"/>
      <w:numFmt w:val="bullet"/>
      <w:lvlText w:val="•"/>
      <w:lvlJc w:val="left"/>
      <w:pPr>
        <w:ind w:left="50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ACA824B8">
      <w:start w:val="1"/>
      <w:numFmt w:val="bullet"/>
      <w:lvlText w:val="o"/>
      <w:lvlJc w:val="left"/>
      <w:pPr>
        <w:ind w:left="57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0DC6AA4E">
      <w:start w:val="1"/>
      <w:numFmt w:val="bullet"/>
      <w:lvlText w:val="▪"/>
      <w:lvlJc w:val="left"/>
      <w:pPr>
        <w:ind w:left="64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0893D9F"/>
    <w:multiLevelType w:val="hybridMultilevel"/>
    <w:tmpl w:val="E4FE6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DE658C"/>
    <w:multiLevelType w:val="hybridMultilevel"/>
    <w:tmpl w:val="139E0A2A"/>
    <w:lvl w:ilvl="0" w:tplc="4C6415B2">
      <w:start w:val="1"/>
      <w:numFmt w:val="bullet"/>
      <w:lvlText w:val="•"/>
      <w:lvlJc w:val="left"/>
      <w:pPr>
        <w:ind w:left="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B06EFE68">
      <w:start w:val="1"/>
      <w:numFmt w:val="bullet"/>
      <w:lvlText w:val="o"/>
      <w:lvlJc w:val="left"/>
      <w:pPr>
        <w:ind w:left="14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7354E2B6">
      <w:start w:val="1"/>
      <w:numFmt w:val="bullet"/>
      <w:lvlText w:val="▪"/>
      <w:lvlJc w:val="left"/>
      <w:pPr>
        <w:ind w:left="21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08DAF410">
      <w:start w:val="1"/>
      <w:numFmt w:val="bullet"/>
      <w:lvlText w:val="•"/>
      <w:lvlJc w:val="left"/>
      <w:pPr>
        <w:ind w:left="28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9F88D648">
      <w:start w:val="1"/>
      <w:numFmt w:val="bullet"/>
      <w:lvlText w:val="o"/>
      <w:lvlJc w:val="left"/>
      <w:pPr>
        <w:ind w:left="35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1DE8AB12">
      <w:start w:val="1"/>
      <w:numFmt w:val="bullet"/>
      <w:lvlText w:val="▪"/>
      <w:lvlJc w:val="left"/>
      <w:pPr>
        <w:ind w:left="42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53288A42">
      <w:start w:val="1"/>
      <w:numFmt w:val="bullet"/>
      <w:lvlText w:val="•"/>
      <w:lvlJc w:val="left"/>
      <w:pPr>
        <w:ind w:left="50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ACB63896">
      <w:start w:val="1"/>
      <w:numFmt w:val="bullet"/>
      <w:lvlText w:val="o"/>
      <w:lvlJc w:val="left"/>
      <w:pPr>
        <w:ind w:left="57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37CE28E6">
      <w:start w:val="1"/>
      <w:numFmt w:val="bullet"/>
      <w:lvlText w:val="▪"/>
      <w:lvlJc w:val="left"/>
      <w:pPr>
        <w:ind w:left="64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70951004">
    <w:abstractNumId w:val="2"/>
  </w:num>
  <w:num w:numId="2" w16cid:durableId="1424493823">
    <w:abstractNumId w:val="7"/>
  </w:num>
  <w:num w:numId="3" w16cid:durableId="469791248">
    <w:abstractNumId w:val="4"/>
  </w:num>
  <w:num w:numId="4" w16cid:durableId="1659846360">
    <w:abstractNumId w:val="9"/>
  </w:num>
  <w:num w:numId="5" w16cid:durableId="856580635">
    <w:abstractNumId w:val="11"/>
  </w:num>
  <w:num w:numId="6" w16cid:durableId="225341847">
    <w:abstractNumId w:val="0"/>
  </w:num>
  <w:num w:numId="7" w16cid:durableId="2018650559">
    <w:abstractNumId w:val="5"/>
  </w:num>
  <w:num w:numId="8" w16cid:durableId="15664279">
    <w:abstractNumId w:val="6"/>
  </w:num>
  <w:num w:numId="9" w16cid:durableId="450127358">
    <w:abstractNumId w:val="1"/>
  </w:num>
  <w:num w:numId="10" w16cid:durableId="480200358">
    <w:abstractNumId w:val="3"/>
  </w:num>
  <w:num w:numId="11" w16cid:durableId="2074621704">
    <w:abstractNumId w:val="10"/>
  </w:num>
  <w:num w:numId="12" w16cid:durableId="120162296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FD4"/>
    <w:rsid w:val="00141800"/>
    <w:rsid w:val="00144548"/>
    <w:rsid w:val="00182D61"/>
    <w:rsid w:val="001D5CA1"/>
    <w:rsid w:val="002C2E4D"/>
    <w:rsid w:val="00304A10"/>
    <w:rsid w:val="00321FD4"/>
    <w:rsid w:val="004174A3"/>
    <w:rsid w:val="005C53A7"/>
    <w:rsid w:val="00696B8F"/>
    <w:rsid w:val="007112A8"/>
    <w:rsid w:val="007B79B8"/>
    <w:rsid w:val="007C4183"/>
    <w:rsid w:val="00837649"/>
    <w:rsid w:val="0087026D"/>
    <w:rsid w:val="008F230D"/>
    <w:rsid w:val="0092719E"/>
    <w:rsid w:val="009632AF"/>
    <w:rsid w:val="009845E1"/>
    <w:rsid w:val="009B33DD"/>
    <w:rsid w:val="00A25DB8"/>
    <w:rsid w:val="00A81E9D"/>
    <w:rsid w:val="00AC00EB"/>
    <w:rsid w:val="00AE1B18"/>
    <w:rsid w:val="00BD01E1"/>
    <w:rsid w:val="00C53999"/>
    <w:rsid w:val="00C61047"/>
    <w:rsid w:val="00D1250F"/>
    <w:rsid w:val="00D5663E"/>
    <w:rsid w:val="00E229C3"/>
    <w:rsid w:val="00EC4EC2"/>
    <w:rsid w:val="00EE5C29"/>
    <w:rsid w:val="00F02390"/>
    <w:rsid w:val="00F2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84EBA"/>
  <w15:chartTrackingRefBased/>
  <w15:docId w15:val="{720E6477-E0E1-43E0-BABB-74D44B69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FD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F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F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F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F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F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FD4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21FD4"/>
  </w:style>
  <w:style w:type="paragraph" w:customStyle="1" w:styleId="Default">
    <w:name w:val="Default"/>
    <w:rsid w:val="00321FD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styleId="TableGrid">
    <w:name w:val="Table Grid"/>
    <w:basedOn w:val="TableNormal"/>
    <w:uiPriority w:val="39"/>
    <w:rsid w:val="00321FD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1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F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FD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21F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FD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1FD4"/>
  </w:style>
  <w:style w:type="paragraph" w:styleId="Header">
    <w:name w:val="header"/>
    <w:basedOn w:val="Normal"/>
    <w:link w:val="HeaderChar"/>
    <w:uiPriority w:val="99"/>
    <w:unhideWhenUsed/>
    <w:rsid w:val="00321F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F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FD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21FD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21F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1FD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21FD4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1FD4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1FD4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1FD4"/>
    <w:rPr>
      <w:rFonts w:ascii="Aptos" w:hAnsi="Aptos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321FD4"/>
  </w:style>
  <w:style w:type="paragraph" w:styleId="Revision">
    <w:name w:val="Revision"/>
    <w:hidden/>
    <w:uiPriority w:val="99"/>
    <w:semiHidden/>
    <w:rsid w:val="00321FD4"/>
    <w:pPr>
      <w:spacing w:after="0"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21FD4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21FD4"/>
    <w:rPr>
      <w:b/>
      <w:bCs/>
    </w:rPr>
  </w:style>
  <w:style w:type="table" w:customStyle="1" w:styleId="TableGrid0">
    <w:name w:val="TableGrid"/>
    <w:rsid w:val="00321FD4"/>
    <w:pPr>
      <w:spacing w:after="0" w:line="240" w:lineRule="auto"/>
    </w:pPr>
    <w:rPr>
      <w:rFonts w:eastAsiaTheme="minorEastAsia"/>
      <w:sz w:val="24"/>
      <w:szCs w:val="24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11">
    <w:name w:val="Heading 11"/>
    <w:basedOn w:val="Normal"/>
    <w:next w:val="Normal"/>
    <w:uiPriority w:val="9"/>
    <w:qFormat/>
    <w:rsid w:val="00321FD4"/>
    <w:pPr>
      <w:keepNext/>
      <w:keepLines/>
      <w:spacing w:before="360" w:after="80"/>
      <w:outlineLvl w:val="0"/>
    </w:pPr>
    <w:rPr>
      <w:rFonts w:ascii="Aptos Display" w:eastAsia="Yu Gothic Light" w:hAnsi="Aptos Display" w:cs="Times New Roman"/>
      <w:color w:val="0F4761"/>
      <w:sz w:val="40"/>
      <w:szCs w:val="40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321FD4"/>
    <w:pPr>
      <w:keepNext/>
      <w:keepLines/>
      <w:spacing w:before="160" w:after="80"/>
      <w:outlineLvl w:val="1"/>
    </w:pPr>
    <w:rPr>
      <w:rFonts w:ascii="Aptos Display" w:eastAsia="Yu Gothic Light" w:hAnsi="Aptos Display" w:cs="Times New Roman"/>
      <w:color w:val="0F4761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321FD4"/>
    <w:pPr>
      <w:keepNext/>
      <w:keepLines/>
      <w:spacing w:before="160" w:after="80"/>
      <w:outlineLvl w:val="2"/>
    </w:pPr>
    <w:rPr>
      <w:rFonts w:ascii="Aptos" w:eastAsia="Yu Gothic Light" w:hAnsi="Aptos" w:cs="Times New Roman"/>
      <w:color w:val="0F4761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321FD4"/>
    <w:pPr>
      <w:keepNext/>
      <w:keepLines/>
      <w:spacing w:before="80" w:after="40"/>
      <w:outlineLvl w:val="3"/>
    </w:pPr>
    <w:rPr>
      <w:rFonts w:ascii="Aptos" w:eastAsia="Yu Gothic Light" w:hAnsi="Aptos" w:cs="Times New Roman"/>
      <w:i/>
      <w:iCs/>
      <w:color w:val="0F4761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21FD4"/>
    <w:pPr>
      <w:keepNext/>
      <w:keepLines/>
      <w:spacing w:before="80" w:after="40"/>
      <w:outlineLvl w:val="4"/>
    </w:pPr>
    <w:rPr>
      <w:rFonts w:ascii="Aptos" w:eastAsia="Yu Gothic Light" w:hAnsi="Aptos" w:cs="Times New Roman"/>
      <w:color w:val="0F4761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21FD4"/>
    <w:pPr>
      <w:keepNext/>
      <w:keepLines/>
      <w:spacing w:before="40"/>
      <w:outlineLvl w:val="5"/>
    </w:pPr>
    <w:rPr>
      <w:rFonts w:ascii="Aptos" w:eastAsia="Yu Gothic Light" w:hAnsi="Aptos" w:cs="Times New Roman"/>
      <w:i/>
      <w:iCs/>
      <w:color w:val="59595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21FD4"/>
    <w:pPr>
      <w:keepNext/>
      <w:keepLines/>
      <w:spacing w:before="40"/>
      <w:outlineLvl w:val="6"/>
    </w:pPr>
    <w:rPr>
      <w:rFonts w:ascii="Aptos" w:eastAsia="Yu Gothic Light" w:hAnsi="Aptos" w:cs="Times New Roman"/>
      <w:color w:val="59595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21FD4"/>
    <w:pPr>
      <w:keepNext/>
      <w:keepLines/>
      <w:outlineLvl w:val="7"/>
    </w:pPr>
    <w:rPr>
      <w:rFonts w:ascii="Aptos" w:eastAsia="Yu Gothic Light" w:hAnsi="Aptos" w:cs="Times New Roman"/>
      <w:i/>
      <w:iCs/>
      <w:color w:val="27272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21FD4"/>
    <w:pPr>
      <w:keepNext/>
      <w:keepLines/>
      <w:outlineLvl w:val="8"/>
    </w:pPr>
    <w:rPr>
      <w:rFonts w:ascii="Aptos" w:eastAsia="Yu Gothic Light" w:hAnsi="Aptos" w:cs="Times New Roman"/>
      <w:color w:val="272727"/>
    </w:rPr>
  </w:style>
  <w:style w:type="numbering" w:customStyle="1" w:styleId="NoList1">
    <w:name w:val="No List1"/>
    <w:next w:val="NoList"/>
    <w:uiPriority w:val="99"/>
    <w:semiHidden/>
    <w:unhideWhenUsed/>
    <w:rsid w:val="00321FD4"/>
  </w:style>
  <w:style w:type="paragraph" w:customStyle="1" w:styleId="Title1">
    <w:name w:val="Title1"/>
    <w:basedOn w:val="Normal"/>
    <w:next w:val="Normal"/>
    <w:uiPriority w:val="10"/>
    <w:qFormat/>
    <w:rsid w:val="00321FD4"/>
    <w:pPr>
      <w:spacing w:after="80"/>
      <w:contextualSpacing/>
    </w:pPr>
    <w:rPr>
      <w:rFonts w:ascii="Aptos Display" w:eastAsia="Yu Gothic Light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321FD4"/>
    <w:pPr>
      <w:numPr>
        <w:ilvl w:val="1"/>
      </w:numPr>
      <w:spacing w:after="160"/>
      <w:ind w:left="10" w:hanging="10"/>
    </w:pPr>
    <w:rPr>
      <w:rFonts w:ascii="Aptos" w:eastAsia="Yu Gothic Light" w:hAnsi="Aptos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321FD4"/>
    <w:pPr>
      <w:spacing w:before="160" w:after="160"/>
      <w:jc w:val="center"/>
    </w:pPr>
    <w:rPr>
      <w:rFonts w:ascii="Aptos" w:eastAsia="Aptos" w:hAnsi="Aptos" w:cs="Arial"/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321FD4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321FD4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Aptos" w:eastAsia="Aptos" w:hAnsi="Aptos" w:cs="Arial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321FD4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21FD4"/>
    <w:pPr>
      <w:spacing w:after="0" w:line="240" w:lineRule="auto"/>
    </w:pPr>
    <w:rPr>
      <w:rFonts w:eastAsia="Aptos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Text1">
    <w:name w:val="Comment Text1"/>
    <w:basedOn w:val="Normal"/>
    <w:next w:val="CommentText"/>
    <w:uiPriority w:val="99"/>
    <w:unhideWhenUsed/>
    <w:rsid w:val="00321FD4"/>
    <w:rPr>
      <w:rFonts w:eastAsiaTheme="minorEastAsia"/>
      <w:sz w:val="20"/>
      <w:szCs w:val="20"/>
    </w:rPr>
  </w:style>
  <w:style w:type="paragraph" w:customStyle="1" w:styleId="Footer1">
    <w:name w:val="Footer1"/>
    <w:basedOn w:val="Normal"/>
    <w:next w:val="Footer"/>
    <w:uiPriority w:val="99"/>
    <w:unhideWhenUsed/>
    <w:rsid w:val="00321FD4"/>
    <w:pPr>
      <w:tabs>
        <w:tab w:val="center" w:pos="4680"/>
        <w:tab w:val="right" w:pos="9360"/>
      </w:tabs>
    </w:pPr>
    <w:rPr>
      <w:rFonts w:eastAsiaTheme="minorEastAsia"/>
    </w:rPr>
  </w:style>
  <w:style w:type="paragraph" w:customStyle="1" w:styleId="Header1">
    <w:name w:val="Header1"/>
    <w:basedOn w:val="Normal"/>
    <w:next w:val="Header"/>
    <w:uiPriority w:val="99"/>
    <w:unhideWhenUsed/>
    <w:rsid w:val="00321FD4"/>
    <w:pPr>
      <w:tabs>
        <w:tab w:val="center" w:pos="4680"/>
        <w:tab w:val="right" w:pos="9360"/>
      </w:tabs>
    </w:pPr>
    <w:rPr>
      <w:rFonts w:eastAsiaTheme="minorEastAsia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21FD4"/>
    <w:rPr>
      <w:rFonts w:ascii="Aptos" w:eastAsia="Aptos" w:hAnsi="Aptos" w:cs="Arial"/>
      <w:b/>
      <w:bCs/>
    </w:rPr>
  </w:style>
  <w:style w:type="character" w:customStyle="1" w:styleId="Hyperlink1">
    <w:name w:val="Hyperlink1"/>
    <w:basedOn w:val="DefaultParagraphFont"/>
    <w:uiPriority w:val="99"/>
    <w:unhideWhenUsed/>
    <w:rsid w:val="00321FD4"/>
    <w:rPr>
      <w:color w:val="467886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321FD4"/>
    <w:pPr>
      <w:spacing w:after="0" w:line="240" w:lineRule="auto"/>
    </w:pPr>
    <w:rPr>
      <w:rFonts w:eastAsia="Aptos"/>
      <w:sz w:val="24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21FD4"/>
    <w:rPr>
      <w:color w:val="96607D"/>
      <w:u w:val="single"/>
    </w:rPr>
  </w:style>
  <w:style w:type="character" w:customStyle="1" w:styleId="Heading1Char1">
    <w:name w:val="Heading 1 Char1"/>
    <w:basedOn w:val="DefaultParagraphFont"/>
    <w:uiPriority w:val="9"/>
    <w:rsid w:val="00321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321FD4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21FD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1">
    <w:name w:val="Heading 4 Char1"/>
    <w:basedOn w:val="DefaultParagraphFont"/>
    <w:uiPriority w:val="9"/>
    <w:semiHidden/>
    <w:rsid w:val="00321FD4"/>
    <w:rPr>
      <w:rFonts w:asciiTheme="majorHAnsi" w:eastAsiaTheme="majorEastAsia" w:hAnsiTheme="majorHAnsi" w:cstheme="majorBidi"/>
      <w:i/>
      <w:iCs/>
      <w:color w:val="0F4761" w:themeColor="accent1" w:themeShade="BF"/>
      <w:sz w:val="19"/>
    </w:rPr>
  </w:style>
  <w:style w:type="character" w:customStyle="1" w:styleId="Heading5Char1">
    <w:name w:val="Heading 5 Char1"/>
    <w:basedOn w:val="DefaultParagraphFont"/>
    <w:uiPriority w:val="9"/>
    <w:semiHidden/>
    <w:rsid w:val="00321FD4"/>
    <w:rPr>
      <w:rFonts w:asciiTheme="majorHAnsi" w:eastAsiaTheme="majorEastAsia" w:hAnsiTheme="majorHAnsi" w:cstheme="majorBidi"/>
      <w:color w:val="0F4761" w:themeColor="accent1" w:themeShade="BF"/>
      <w:sz w:val="19"/>
    </w:rPr>
  </w:style>
  <w:style w:type="character" w:customStyle="1" w:styleId="Heading6Char1">
    <w:name w:val="Heading 6 Char1"/>
    <w:basedOn w:val="DefaultParagraphFont"/>
    <w:uiPriority w:val="9"/>
    <w:semiHidden/>
    <w:rsid w:val="00321FD4"/>
    <w:rPr>
      <w:rFonts w:asciiTheme="majorHAnsi" w:eastAsiaTheme="majorEastAsia" w:hAnsiTheme="majorHAnsi" w:cstheme="majorBidi"/>
      <w:color w:val="0A2F40" w:themeColor="accent1" w:themeShade="7F"/>
      <w:sz w:val="19"/>
    </w:rPr>
  </w:style>
  <w:style w:type="character" w:customStyle="1" w:styleId="Heading7Char1">
    <w:name w:val="Heading 7 Char1"/>
    <w:basedOn w:val="DefaultParagraphFont"/>
    <w:uiPriority w:val="9"/>
    <w:semiHidden/>
    <w:rsid w:val="00321FD4"/>
    <w:rPr>
      <w:rFonts w:asciiTheme="majorHAnsi" w:eastAsiaTheme="majorEastAsia" w:hAnsiTheme="majorHAnsi" w:cstheme="majorBidi"/>
      <w:i/>
      <w:iCs/>
      <w:color w:val="0A2F40" w:themeColor="accent1" w:themeShade="7F"/>
      <w:sz w:val="19"/>
    </w:rPr>
  </w:style>
  <w:style w:type="character" w:customStyle="1" w:styleId="Heading8Char1">
    <w:name w:val="Heading 8 Char1"/>
    <w:basedOn w:val="DefaultParagraphFont"/>
    <w:uiPriority w:val="9"/>
    <w:semiHidden/>
    <w:rsid w:val="00321FD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21FD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321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321FD4"/>
    <w:rPr>
      <w:color w:val="5A5A5A" w:themeColor="text1" w:themeTint="A5"/>
      <w:spacing w:val="1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321FD4"/>
    <w:rPr>
      <w:rFonts w:ascii="Times New Roman" w:eastAsia="Times New Roman" w:hAnsi="Times New Roman" w:cs="Times New Roman"/>
      <w:i/>
      <w:iCs/>
      <w:color w:val="404040" w:themeColor="text1" w:themeTint="BF"/>
      <w:sz w:val="19"/>
    </w:rPr>
  </w:style>
  <w:style w:type="character" w:customStyle="1" w:styleId="IntenseQuoteChar1">
    <w:name w:val="Intense Quote Char1"/>
    <w:basedOn w:val="DefaultParagraphFont"/>
    <w:uiPriority w:val="30"/>
    <w:rsid w:val="00321FD4"/>
    <w:rPr>
      <w:rFonts w:ascii="Times New Roman" w:eastAsia="Times New Roman" w:hAnsi="Times New Roman" w:cs="Times New Roman"/>
      <w:i/>
      <w:iCs/>
      <w:color w:val="156082" w:themeColor="accent1"/>
      <w:sz w:val="19"/>
    </w:rPr>
  </w:style>
  <w:style w:type="character" w:customStyle="1" w:styleId="CommentTextChar1">
    <w:name w:val="Comment Text Char1"/>
    <w:basedOn w:val="DefaultParagraphFont"/>
    <w:uiPriority w:val="99"/>
    <w:semiHidden/>
    <w:rsid w:val="00321FD4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321FD4"/>
    <w:rPr>
      <w:rFonts w:ascii="Times New Roman" w:eastAsia="Times New Roman" w:hAnsi="Times New Roman" w:cs="Times New Roman"/>
      <w:color w:val="000000"/>
      <w:sz w:val="19"/>
    </w:rPr>
  </w:style>
  <w:style w:type="character" w:customStyle="1" w:styleId="HeaderChar1">
    <w:name w:val="Header Char1"/>
    <w:basedOn w:val="DefaultParagraphFont"/>
    <w:uiPriority w:val="99"/>
    <w:rsid w:val="00321FD4"/>
    <w:rPr>
      <w:rFonts w:ascii="Times New Roman" w:eastAsia="Times New Roman" w:hAnsi="Times New Roman" w:cs="Times New Roman"/>
      <w:color w:val="000000"/>
      <w:sz w:val="19"/>
    </w:rPr>
  </w:style>
  <w:style w:type="character" w:customStyle="1" w:styleId="CommentSubjectChar1">
    <w:name w:val="Comment Subject Char1"/>
    <w:basedOn w:val="CommentTextChar1"/>
    <w:uiPriority w:val="99"/>
    <w:semiHidden/>
    <w:rsid w:val="00321FD4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321FD4"/>
    <w:pPr>
      <w:spacing w:after="0" w:line="240" w:lineRule="auto"/>
    </w:pPr>
    <w:rPr>
      <w:rFonts w:eastAsia="Aptos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116</Words>
  <Characters>23462</Characters>
  <Application>Microsoft Office Word</Application>
  <DocSecurity>0</DocSecurity>
  <Lines>195</Lines>
  <Paragraphs>55</Paragraphs>
  <ScaleCrop>false</ScaleCrop>
  <Company>Northumbria University</Company>
  <LinksUpToDate>false</LinksUpToDate>
  <CharactersWithSpaces>2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O'Brien</dc:creator>
  <cp:keywords/>
  <dc:description/>
  <cp:lastModifiedBy>Nicki O'Brien</cp:lastModifiedBy>
  <cp:revision>3</cp:revision>
  <dcterms:created xsi:type="dcterms:W3CDTF">2026-04-22T16:25:00Z</dcterms:created>
  <dcterms:modified xsi:type="dcterms:W3CDTF">2026-04-22T16:25:00Z</dcterms:modified>
</cp:coreProperties>
</file>